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61E99" w14:textId="5A32A828" w:rsidR="00F00588" w:rsidRDefault="009E0462" w:rsidP="00FC7E7A">
      <w:pPr>
        <w:pStyle w:val="berschrift1"/>
      </w:pPr>
      <w:r w:rsidRPr="009E0462">
        <w:t>Supplement S</w:t>
      </w:r>
      <w:r>
        <w:t>3</w:t>
      </w:r>
      <w:r w:rsidRPr="009E0462">
        <w:t>. Sensitivity analyses</w:t>
      </w:r>
      <w:r>
        <w:t>,</w:t>
      </w:r>
      <w:r w:rsidRPr="009E0462">
        <w:t xml:space="preserve"> including Rater 1</w:t>
      </w:r>
    </w:p>
    <w:p w14:paraId="52757FDA" w14:textId="51A7AE03" w:rsidR="00942FE7" w:rsidRDefault="009E0462" w:rsidP="00FC7E7A">
      <w:pPr>
        <w:pStyle w:val="berschrift2"/>
      </w:pPr>
      <w:r>
        <w:t>O</w:t>
      </w:r>
      <w:r w:rsidRPr="009E0462">
        <w:t>bjective and approach</w:t>
      </w:r>
    </w:p>
    <w:p w14:paraId="57B5688F" w14:textId="14CCFF59" w:rsidR="000E4596" w:rsidRDefault="009E0462" w:rsidP="009E0462">
      <w:r>
        <w:t>To test robustness, we repeated the categorization of items once with the original four-rater panel including rater 1 (R1–R4; majority decision ≥ 3/4) and compared the results with the final panel without rater 1 (R2–R5; majority decision ≥ 3/4). We analyzed (</w:t>
      </w:r>
      <w:proofErr w:type="spellStart"/>
      <w:r>
        <w:t>i</w:t>
      </w:r>
      <w:proofErr w:type="spellEnd"/>
      <w:r>
        <w:t xml:space="preserve">) the unweighted and citation-weighted distributions of the three </w:t>
      </w:r>
      <w:r w:rsidR="000E4596">
        <w:t>primary</w:t>
      </w:r>
      <w:r w:rsidR="00F86303">
        <w:t xml:space="preserve"> categories</w:t>
      </w:r>
      <w:r>
        <w:t xml:space="preserve"> </w:t>
      </w:r>
      <w:r w:rsidR="00F86303">
        <w:t>p</w:t>
      </w:r>
      <w:r>
        <w:t xml:space="preserve">rocess, </w:t>
      </w:r>
      <w:r w:rsidR="00F86303">
        <w:t>t</w:t>
      </w:r>
      <w:r>
        <w:t xml:space="preserve">rait, and </w:t>
      </w:r>
      <w:r w:rsidR="00F86303">
        <w:t>e</w:t>
      </w:r>
      <w:r>
        <w:t>nvironment, and (ii) the corresponding distributions at the subdimension level (</w:t>
      </w:r>
      <w:r w:rsidR="008223DC">
        <w:t>r</w:t>
      </w:r>
      <w:r>
        <w:t xml:space="preserve">esilience, </w:t>
      </w:r>
      <w:r w:rsidR="008223DC">
        <w:t>v</w:t>
      </w:r>
      <w:r>
        <w:t xml:space="preserve">ulnerability, </w:t>
      </w:r>
      <w:r w:rsidR="008223DC">
        <w:t>p</w:t>
      </w:r>
      <w:r>
        <w:t xml:space="preserve">osttraumatic </w:t>
      </w:r>
      <w:r w:rsidR="008223DC">
        <w:t>g</w:t>
      </w:r>
      <w:r>
        <w:t xml:space="preserve">rowth, </w:t>
      </w:r>
      <w:r w:rsidR="008223DC">
        <w:t>r</w:t>
      </w:r>
      <w:r>
        <w:t xml:space="preserve">esistance; the Big Five factors; </w:t>
      </w:r>
      <w:r w:rsidR="008223DC">
        <w:t>s</w:t>
      </w:r>
      <w:r>
        <w:t xml:space="preserve">ocial </w:t>
      </w:r>
      <w:r w:rsidR="008223DC">
        <w:t>s</w:t>
      </w:r>
      <w:r>
        <w:t xml:space="preserve">upport and </w:t>
      </w:r>
      <w:r w:rsidR="008223DC">
        <w:t>o</w:t>
      </w:r>
      <w:r>
        <w:t xml:space="preserve">ther non-social </w:t>
      </w:r>
      <w:r w:rsidR="008223DC">
        <w:t>f</w:t>
      </w:r>
      <w:r>
        <w:t>actors). For both panel variants, mean values, citation-weighted mean values (weighting: citation frequency of the scale), and the weighting-related difference (</w:t>
      </w:r>
      <m:oMath>
        <m:r>
          <m:rPr>
            <m:sty m:val="p"/>
          </m:rPr>
          <w:rPr>
            <w:rFonts w:ascii="Cambria Math" w:hAnsi="Cambria Math"/>
          </w:rPr>
          <m:t xml:space="preserve">Δ </m:t>
        </m:r>
      </m:oMath>
      <w:r>
        <w:t xml:space="preserve">= weighted </w:t>
      </w:r>
      <w:r w:rsidR="009F53F4">
        <w:t>-</w:t>
      </w:r>
      <w:r>
        <w:t xml:space="preserve"> unweighted) were calculated. </w:t>
      </w:r>
      <w:r w:rsidR="009F53F4">
        <w:t>Additionally</w:t>
      </w:r>
      <w:r>
        <w:t>, we examined rankings (e.g., citation-weighted proportions) and their changes.</w:t>
      </w:r>
    </w:p>
    <w:p w14:paraId="52C74BB2" w14:textId="6E81C2AD" w:rsidR="000E4596" w:rsidRDefault="000E4596" w:rsidP="000E4596">
      <w:pPr>
        <w:pStyle w:val="berschrift2"/>
      </w:pPr>
      <w:r>
        <w:t>Results</w:t>
      </w:r>
    </w:p>
    <w:p w14:paraId="7EA3F79A" w14:textId="213E8274" w:rsidR="000A55E4" w:rsidRDefault="00943552" w:rsidP="000A55E4">
      <w:r>
        <w:t>Primary</w:t>
      </w:r>
      <w:r w:rsidR="000A55E4">
        <w:t xml:space="preserve"> categories (</w:t>
      </w:r>
      <w:r>
        <w:t>p</w:t>
      </w:r>
      <w:r w:rsidR="000A55E4">
        <w:t>rocess/</w:t>
      </w:r>
      <w:r>
        <w:t>t</w:t>
      </w:r>
      <w:r w:rsidR="000A55E4">
        <w:t>rait/</w:t>
      </w:r>
      <w:r>
        <w:t>e</w:t>
      </w:r>
      <w:r w:rsidR="000A55E4">
        <w:t>nvironment). The distributions were highly similar between R1–R4 and R2–R5. The citation-weighted proportions differed only slightly (all deviations within a small range</w:t>
      </w:r>
      <w:r>
        <w:t>,</w:t>
      </w:r>
      <w:r w:rsidR="000A55E4">
        <w:t xml:space="preserve"> </w:t>
      </w:r>
      <w:r>
        <w:t>with</w:t>
      </w:r>
      <w:r w:rsidR="000A55E4">
        <w:t xml:space="preserve"> </w:t>
      </w:r>
      <w:r>
        <w:t>a</w:t>
      </w:r>
      <w:r w:rsidR="000A55E4">
        <w:t xml:space="preserve"> </w:t>
      </w:r>
      <w:r>
        <w:t>maximum absolute deviation of approximately</w:t>
      </w:r>
      <w:r w:rsidR="000A55E4">
        <w:t xml:space="preserve"> 3.78</w:t>
      </w:r>
      <w:r>
        <w:t>%</w:t>
      </w:r>
      <w:r w:rsidR="000A55E4">
        <w:t>), with no shifts in the overall patterns. The ranking of the three top-level categories remained stable (average rank change ≈ 0.33; max. rank change = 1).</w:t>
      </w:r>
    </w:p>
    <w:p w14:paraId="735EC627" w14:textId="31211054" w:rsidR="000A55E4" w:rsidRDefault="008E5B9E" w:rsidP="000A55E4">
      <w:r>
        <w:t>At the subdimension level, differences between panels were minimal, with an average |</w:t>
      </w:r>
      <m:oMath>
        <m:r>
          <m:rPr>
            <m:sty m:val="p"/>
          </m:rPr>
          <w:rPr>
            <w:rFonts w:ascii="Cambria Math" w:hAnsi="Cambria Math"/>
          </w:rPr>
          <m:t>Δ</m:t>
        </m:r>
      </m:oMath>
      <w:r>
        <w:t>| of citation-weighted shares around 0.81</w:t>
      </w:r>
      <w:r w:rsidR="00864E49">
        <w:t>%</w:t>
      </w:r>
      <w:r>
        <w:t xml:space="preserve"> and a maximum of 4.35</w:t>
      </w:r>
      <w:r w:rsidR="00864E49">
        <w:t>%</w:t>
      </w:r>
      <w:r>
        <w:t>. Some subdimensions experienced slight ranking changes (</w:t>
      </w:r>
      <w:r w:rsidR="00864E49">
        <w:t xml:space="preserve">with an </w:t>
      </w:r>
      <w:r>
        <w:t>average rank change of 0.27), but these did not alter the overall dominance pattern.</w:t>
      </w:r>
    </w:p>
    <w:p w14:paraId="15E4C613" w14:textId="63D14227" w:rsidR="000A55E4" w:rsidRDefault="000A55E4" w:rsidP="000A55E4">
      <w:r>
        <w:t xml:space="preserve">The sensitivity analysis shows that the inclusion or exclusion of rater 1 does not substantially change either the central distributions at the P/T/E level or the </w:t>
      </w:r>
      <w:proofErr w:type="spellStart"/>
      <w:r>
        <w:t>subdimensional</w:t>
      </w:r>
      <w:proofErr w:type="spellEnd"/>
      <w:r>
        <w:t xml:space="preserve"> patterns</w:t>
      </w:r>
      <w:r w:rsidR="0083726D">
        <w:t xml:space="preserve"> </w:t>
      </w:r>
      <w:r w:rsidR="003935DA" w:rsidRPr="003935DA">
        <w:t xml:space="preserve">while </w:t>
      </w:r>
      <w:r w:rsidR="003935DA" w:rsidRPr="003935DA">
        <w:lastRenderedPageBreak/>
        <w:t xml:space="preserve">simultaneously improving homogeneity (interrater agreement) from </w:t>
      </w:r>
      <w:r w:rsidR="0078758A">
        <w:t xml:space="preserve">a kappa coefficient of </w:t>
      </w:r>
      <m:oMath>
        <m:r>
          <w:rPr>
            <w:rFonts w:ascii="Cambria Math" w:hAnsi="Cambria Math"/>
          </w:rPr>
          <m:t>κ</m:t>
        </m:r>
      </m:oMath>
      <w:r w:rsidR="0078758A">
        <w:rPr>
          <w:rFonts w:eastAsiaTheme="minorEastAsia"/>
        </w:rPr>
        <w:t xml:space="preserve"> = .61 t</w:t>
      </w:r>
      <w:r w:rsidR="0078758A">
        <w:t xml:space="preserve">o </w:t>
      </w:r>
      <m:oMath>
        <m:r>
          <w:rPr>
            <w:rFonts w:ascii="Cambria Math" w:hAnsi="Cambria Math"/>
          </w:rPr>
          <m:t>κ</m:t>
        </m:r>
      </m:oMath>
      <w:r w:rsidR="0078758A">
        <w:t xml:space="preserve"> = .68. </w:t>
      </w:r>
      <w:r>
        <w:t>All primary statements remain unchanged.</w:t>
      </w:r>
    </w:p>
    <w:p w14:paraId="1DC0247A" w14:textId="77777777" w:rsidR="003A34FF" w:rsidRDefault="003A34FF" w:rsidP="003A34FF">
      <w:pPr>
        <w:widowControl/>
        <w:spacing w:after="0" w:line="240" w:lineRule="auto"/>
        <w:sectPr w:rsidR="003A34FF" w:rsidSect="003A34FF">
          <w:headerReference w:type="even" r:id="rId8"/>
          <w:footerReference w:type="even" r:id="rId9"/>
          <w:footerReference w:type="default" r:id="rId10"/>
          <w:pgSz w:w="11901" w:h="16817"/>
          <w:pgMar w:top="1418" w:right="1418" w:bottom="1134" w:left="1418" w:header="709" w:footer="709" w:gutter="0"/>
          <w:cols w:space="708"/>
          <w:docGrid w:linePitch="360"/>
        </w:sectPr>
      </w:pPr>
    </w:p>
    <w:p w14:paraId="0D797776" w14:textId="110F3380" w:rsidR="00F473FD" w:rsidRDefault="003A34FF" w:rsidP="00F473FD">
      <w:pPr>
        <w:widowControl/>
        <w:spacing w:after="0" w:line="360" w:lineRule="auto"/>
      </w:pPr>
      <w:r>
        <w:lastRenderedPageBreak/>
        <w:t xml:space="preserve">Table </w:t>
      </w:r>
      <w:r w:rsidR="00E80671">
        <w:t>S</w:t>
      </w:r>
      <w:r w:rsidR="00C61FC7">
        <w:t>3.1</w:t>
      </w:r>
      <w:r w:rsidR="002B0600">
        <w:t>.</w:t>
      </w:r>
      <w:r w:rsidR="00E80671">
        <w:t xml:space="preserve"> </w:t>
      </w:r>
      <w:r w:rsidR="00E80671" w:rsidRPr="00E80671">
        <w:t xml:space="preserve">Sensitivity analysis of the </w:t>
      </w:r>
      <w:r w:rsidR="00B70945">
        <w:t>main</w:t>
      </w:r>
      <w:r w:rsidR="00E80671" w:rsidRPr="00E80671">
        <w:t xml:space="preserve"> </w:t>
      </w:r>
      <w:r w:rsidR="00B70945">
        <w:t>levels</w:t>
      </w:r>
      <w:r w:rsidR="00E80671" w:rsidRPr="00E80671">
        <w:t xml:space="preserve"> (Process/Trait/Environment) between panels R1–R4 and R2–R5.</w:t>
      </w:r>
    </w:p>
    <w:tbl>
      <w:tblPr>
        <w:tblW w:w="1431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921"/>
        <w:gridCol w:w="921"/>
        <w:gridCol w:w="922"/>
        <w:gridCol w:w="921"/>
        <w:gridCol w:w="921"/>
        <w:gridCol w:w="922"/>
        <w:gridCol w:w="921"/>
        <w:gridCol w:w="921"/>
        <w:gridCol w:w="922"/>
        <w:gridCol w:w="921"/>
        <w:gridCol w:w="921"/>
        <w:gridCol w:w="922"/>
      </w:tblGrid>
      <w:tr w:rsidR="009F464E" w:rsidRPr="00405CAC" w14:paraId="7D0843C9" w14:textId="77777777" w:rsidTr="003C33C2">
        <w:trPr>
          <w:trHeight w:val="522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EB186" w14:textId="040579EB" w:rsidR="00405CAC" w:rsidRPr="00405CAC" w:rsidRDefault="00405CAC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Leve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D6029" w14:textId="3942FABC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ECFC0" w14:textId="7AC3EDE3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4BDD5" w14:textId="00BB606F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F38059" w14:textId="5323003C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8FCCCB" w14:textId="51590D45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B06855" w14:textId="33D5EB34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9F3D86" w14:textId="7BE86E03" w:rsidR="00405CAC" w:rsidRPr="00405CAC" w:rsidRDefault="00C157FD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823CF" w14:textId="62093C45" w:rsidR="00405CAC" w:rsidRPr="00405CAC" w:rsidRDefault="00C157FD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285C8" w14:textId="4C5418AD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E30B5E" w14:textId="4850E4C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10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37FA74" w14:textId="57EC9B1F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1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FFDCC" w14:textId="1B3B6BFD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12</w:t>
            </w:r>
          </w:p>
        </w:tc>
      </w:tr>
      <w:tr w:rsidR="009F464E" w:rsidRPr="00405CAC" w14:paraId="08862593" w14:textId="77777777" w:rsidTr="003C33C2">
        <w:trPr>
          <w:trHeight w:val="522"/>
        </w:trPr>
        <w:tc>
          <w:tcPr>
            <w:tcW w:w="32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1D7D91" w14:textId="77777777" w:rsidR="00405CAC" w:rsidRPr="00405CAC" w:rsidRDefault="00405CAC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proofErr w:type="spellStart"/>
            <w:r w:rsidRPr="00405CAC">
              <w:rPr>
                <w:rFonts w:eastAsia="Times New Roman"/>
                <w:color w:val="000000"/>
                <w:lang w:val="de-AT" w:eastAsia="de-DE"/>
              </w:rPr>
              <w:t>Process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66EDC8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31.79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BCDDC9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30.1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953079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-1.6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718498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60.17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F8B7F9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56.3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B6B5EE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-3.7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6E4992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28.3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094546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26.2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B36319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-2.13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D99AA" w14:textId="770F0364" w:rsidR="00405CAC" w:rsidRPr="00405CAC" w:rsidRDefault="00F26FD6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2CD198" w14:textId="480583E5" w:rsidR="00405CAC" w:rsidRPr="00405CAC" w:rsidRDefault="00F26FD6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718EF4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  <w:tr w:rsidR="009F464E" w:rsidRPr="00405CAC" w14:paraId="76103D45" w14:textId="77777777" w:rsidTr="003C33C2">
        <w:trPr>
          <w:trHeight w:val="522"/>
        </w:trPr>
        <w:tc>
          <w:tcPr>
            <w:tcW w:w="3256" w:type="dxa"/>
            <w:noWrap/>
            <w:vAlign w:val="center"/>
            <w:hideMark/>
          </w:tcPr>
          <w:p w14:paraId="1D5C2057" w14:textId="77777777" w:rsidR="00405CAC" w:rsidRPr="00405CAC" w:rsidRDefault="00405CAC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Trait</w:t>
            </w:r>
          </w:p>
        </w:tc>
        <w:tc>
          <w:tcPr>
            <w:tcW w:w="921" w:type="dxa"/>
            <w:noWrap/>
            <w:vAlign w:val="center"/>
            <w:hideMark/>
          </w:tcPr>
          <w:p w14:paraId="72517C53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51.95</w:t>
            </w:r>
          </w:p>
        </w:tc>
        <w:tc>
          <w:tcPr>
            <w:tcW w:w="921" w:type="dxa"/>
            <w:noWrap/>
            <w:vAlign w:val="center"/>
            <w:hideMark/>
          </w:tcPr>
          <w:p w14:paraId="3B1B6A5F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51.62</w:t>
            </w:r>
          </w:p>
        </w:tc>
        <w:tc>
          <w:tcPr>
            <w:tcW w:w="922" w:type="dxa"/>
            <w:noWrap/>
            <w:vAlign w:val="center"/>
            <w:hideMark/>
          </w:tcPr>
          <w:p w14:paraId="25CC9FD8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-0.33</w:t>
            </w:r>
          </w:p>
        </w:tc>
        <w:tc>
          <w:tcPr>
            <w:tcW w:w="921" w:type="dxa"/>
            <w:noWrap/>
            <w:vAlign w:val="center"/>
            <w:hideMark/>
          </w:tcPr>
          <w:p w14:paraId="361CF96F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34.59</w:t>
            </w:r>
          </w:p>
        </w:tc>
        <w:tc>
          <w:tcPr>
            <w:tcW w:w="921" w:type="dxa"/>
            <w:noWrap/>
            <w:vAlign w:val="center"/>
            <w:hideMark/>
          </w:tcPr>
          <w:p w14:paraId="1099FA9C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37.85</w:t>
            </w:r>
          </w:p>
        </w:tc>
        <w:tc>
          <w:tcPr>
            <w:tcW w:w="922" w:type="dxa"/>
            <w:noWrap/>
            <w:vAlign w:val="center"/>
            <w:hideMark/>
          </w:tcPr>
          <w:p w14:paraId="7E2FD9A2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3.26</w:t>
            </w:r>
          </w:p>
        </w:tc>
        <w:tc>
          <w:tcPr>
            <w:tcW w:w="921" w:type="dxa"/>
            <w:noWrap/>
            <w:vAlign w:val="center"/>
            <w:hideMark/>
          </w:tcPr>
          <w:p w14:paraId="0CBD0714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-17.36</w:t>
            </w:r>
          </w:p>
        </w:tc>
        <w:tc>
          <w:tcPr>
            <w:tcW w:w="921" w:type="dxa"/>
            <w:noWrap/>
            <w:vAlign w:val="center"/>
            <w:hideMark/>
          </w:tcPr>
          <w:p w14:paraId="4AC53B0B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-13.77</w:t>
            </w:r>
          </w:p>
        </w:tc>
        <w:tc>
          <w:tcPr>
            <w:tcW w:w="922" w:type="dxa"/>
            <w:noWrap/>
            <w:vAlign w:val="center"/>
            <w:hideMark/>
          </w:tcPr>
          <w:p w14:paraId="0B76F85B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3.59</w:t>
            </w:r>
          </w:p>
        </w:tc>
        <w:tc>
          <w:tcPr>
            <w:tcW w:w="921" w:type="dxa"/>
            <w:noWrap/>
            <w:vAlign w:val="center"/>
            <w:hideMark/>
          </w:tcPr>
          <w:p w14:paraId="6E2268FD" w14:textId="698BB060" w:rsidR="00405CAC" w:rsidRPr="00405CAC" w:rsidRDefault="00F26FD6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3</w:t>
            </w:r>
          </w:p>
        </w:tc>
        <w:tc>
          <w:tcPr>
            <w:tcW w:w="921" w:type="dxa"/>
            <w:noWrap/>
            <w:vAlign w:val="center"/>
            <w:hideMark/>
          </w:tcPr>
          <w:p w14:paraId="39229903" w14:textId="55BA68CB" w:rsidR="00405CAC" w:rsidRPr="00405CAC" w:rsidRDefault="00F26FD6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2</w:t>
            </w:r>
          </w:p>
        </w:tc>
        <w:tc>
          <w:tcPr>
            <w:tcW w:w="922" w:type="dxa"/>
            <w:noWrap/>
            <w:vAlign w:val="center"/>
            <w:hideMark/>
          </w:tcPr>
          <w:p w14:paraId="7F54DF87" w14:textId="28D27928" w:rsidR="00405CAC" w:rsidRPr="00405CAC" w:rsidRDefault="00F26FD6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-1</w:t>
            </w:r>
          </w:p>
        </w:tc>
      </w:tr>
      <w:tr w:rsidR="009F464E" w:rsidRPr="00405CAC" w14:paraId="52C4E7DD" w14:textId="77777777" w:rsidTr="003C33C2">
        <w:trPr>
          <w:trHeight w:val="522"/>
        </w:trPr>
        <w:tc>
          <w:tcPr>
            <w:tcW w:w="3256" w:type="dxa"/>
            <w:noWrap/>
            <w:vAlign w:val="center"/>
            <w:hideMark/>
          </w:tcPr>
          <w:p w14:paraId="680B6A3D" w14:textId="77777777" w:rsidR="00405CAC" w:rsidRPr="00405CAC" w:rsidRDefault="00405CAC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Environment</w:t>
            </w:r>
          </w:p>
        </w:tc>
        <w:tc>
          <w:tcPr>
            <w:tcW w:w="921" w:type="dxa"/>
            <w:noWrap/>
            <w:vAlign w:val="center"/>
            <w:hideMark/>
          </w:tcPr>
          <w:p w14:paraId="18F78ED6" w14:textId="41AC59C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16.26</w:t>
            </w:r>
            <w:r w:rsidR="00171F87">
              <w:rPr>
                <w:rFonts w:eastAsia="Times New Roman"/>
                <w:color w:val="000000"/>
                <w:lang w:val="de-AT" w:eastAsia="de-DE"/>
              </w:rPr>
              <w:t xml:space="preserve"> </w:t>
            </w:r>
          </w:p>
        </w:tc>
        <w:tc>
          <w:tcPr>
            <w:tcW w:w="921" w:type="dxa"/>
            <w:noWrap/>
            <w:vAlign w:val="center"/>
            <w:hideMark/>
          </w:tcPr>
          <w:p w14:paraId="6C2F7810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18.24</w:t>
            </w:r>
          </w:p>
        </w:tc>
        <w:tc>
          <w:tcPr>
            <w:tcW w:w="922" w:type="dxa"/>
            <w:noWrap/>
            <w:vAlign w:val="center"/>
            <w:hideMark/>
          </w:tcPr>
          <w:p w14:paraId="741DF339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1.98</w:t>
            </w:r>
          </w:p>
        </w:tc>
        <w:tc>
          <w:tcPr>
            <w:tcW w:w="921" w:type="dxa"/>
            <w:noWrap/>
            <w:vAlign w:val="center"/>
            <w:hideMark/>
          </w:tcPr>
          <w:p w14:paraId="3C08C3D3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5.24</w:t>
            </w:r>
          </w:p>
        </w:tc>
        <w:tc>
          <w:tcPr>
            <w:tcW w:w="921" w:type="dxa"/>
            <w:noWrap/>
            <w:vAlign w:val="center"/>
            <w:hideMark/>
          </w:tcPr>
          <w:p w14:paraId="374D41B5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5.76</w:t>
            </w:r>
          </w:p>
        </w:tc>
        <w:tc>
          <w:tcPr>
            <w:tcW w:w="922" w:type="dxa"/>
            <w:noWrap/>
            <w:vAlign w:val="center"/>
            <w:hideMark/>
          </w:tcPr>
          <w:p w14:paraId="29DE7E3E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0.52</w:t>
            </w:r>
          </w:p>
        </w:tc>
        <w:tc>
          <w:tcPr>
            <w:tcW w:w="921" w:type="dxa"/>
            <w:noWrap/>
            <w:vAlign w:val="center"/>
            <w:hideMark/>
          </w:tcPr>
          <w:p w14:paraId="579DE0EC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-11.02</w:t>
            </w:r>
          </w:p>
        </w:tc>
        <w:tc>
          <w:tcPr>
            <w:tcW w:w="921" w:type="dxa"/>
            <w:noWrap/>
            <w:vAlign w:val="center"/>
            <w:hideMark/>
          </w:tcPr>
          <w:p w14:paraId="5ECA93C0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-12.49</w:t>
            </w:r>
          </w:p>
        </w:tc>
        <w:tc>
          <w:tcPr>
            <w:tcW w:w="922" w:type="dxa"/>
            <w:noWrap/>
            <w:vAlign w:val="center"/>
            <w:hideMark/>
          </w:tcPr>
          <w:p w14:paraId="1C931AAC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-1.47</w:t>
            </w:r>
          </w:p>
        </w:tc>
        <w:tc>
          <w:tcPr>
            <w:tcW w:w="921" w:type="dxa"/>
            <w:noWrap/>
            <w:vAlign w:val="center"/>
            <w:hideMark/>
          </w:tcPr>
          <w:p w14:paraId="5272FDDE" w14:textId="53ED5C77" w:rsidR="00405CAC" w:rsidRPr="00405CAC" w:rsidRDefault="00F26FD6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8</w:t>
            </w:r>
          </w:p>
        </w:tc>
        <w:tc>
          <w:tcPr>
            <w:tcW w:w="921" w:type="dxa"/>
            <w:noWrap/>
            <w:vAlign w:val="center"/>
            <w:hideMark/>
          </w:tcPr>
          <w:p w14:paraId="20820F22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8</w:t>
            </w:r>
          </w:p>
        </w:tc>
        <w:tc>
          <w:tcPr>
            <w:tcW w:w="922" w:type="dxa"/>
            <w:noWrap/>
            <w:vAlign w:val="center"/>
            <w:hideMark/>
          </w:tcPr>
          <w:p w14:paraId="388B4AE4" w14:textId="77777777" w:rsidR="00405CAC" w:rsidRPr="00405CAC" w:rsidRDefault="00405CAC" w:rsidP="00766F3E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405CAC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</w:tbl>
    <w:p w14:paraId="1655F540" w14:textId="79E020B6" w:rsidR="004515AB" w:rsidRDefault="004515AB">
      <w:pPr>
        <w:widowControl/>
        <w:spacing w:after="0" w:line="240" w:lineRule="auto"/>
      </w:pPr>
    </w:p>
    <w:p w14:paraId="150886EA" w14:textId="1E44CB01" w:rsidR="00405CAC" w:rsidRDefault="00A74413" w:rsidP="00626A7B">
      <w:pPr>
        <w:jc w:val="both"/>
      </w:pPr>
      <w:r w:rsidRPr="00400092">
        <w:rPr>
          <w:i/>
          <w:iCs/>
        </w:rPr>
        <w:t>Note</w:t>
      </w:r>
      <w:r>
        <w:t>.</w:t>
      </w:r>
      <w:r w:rsidRPr="003E5FAF">
        <w:t xml:space="preserve"> </w:t>
      </w:r>
      <w:r w:rsidR="00A8160E">
        <w:t>M</w:t>
      </w:r>
      <w:r>
        <w:t xml:space="preserve">ean </w:t>
      </w:r>
      <w:r w:rsidR="00A8160E">
        <w:t>r</w:t>
      </w:r>
      <w:r>
        <w:t>ater 2-5</w:t>
      </w:r>
      <w:r w:rsidRPr="003E5FAF">
        <w:t xml:space="preserve"> (1), </w:t>
      </w:r>
      <w:r w:rsidR="00A8160E">
        <w:t>m</w:t>
      </w:r>
      <w:r>
        <w:t xml:space="preserve">ean </w:t>
      </w:r>
      <w:r w:rsidR="00A8160E">
        <w:t>r</w:t>
      </w:r>
      <w:r>
        <w:t>ater 1-4</w:t>
      </w:r>
      <w:r w:rsidRPr="003E5FAF">
        <w:t xml:space="preserve"> (2), </w:t>
      </w:r>
      <w:r w:rsidR="00A8160E">
        <w:t>d</w:t>
      </w:r>
      <w:r>
        <w:t>ifference mean</w:t>
      </w:r>
      <w:r w:rsidRPr="003E5FAF">
        <w:t xml:space="preserve"> (3), </w:t>
      </w:r>
      <w:r w:rsidR="00A8160E">
        <w:t>weighted mean rater 2-5</w:t>
      </w:r>
      <w:r w:rsidRPr="003E5FAF">
        <w:t xml:space="preserve"> (4), </w:t>
      </w:r>
      <w:r w:rsidR="00A8160E">
        <w:t>weighted mean rater 1-4</w:t>
      </w:r>
      <w:r w:rsidR="00A8160E" w:rsidRPr="003E5FAF">
        <w:t xml:space="preserve"> </w:t>
      </w:r>
      <w:r w:rsidRPr="003E5FAF">
        <w:t xml:space="preserve">(5), </w:t>
      </w:r>
      <w:r w:rsidR="001E55B7">
        <w:t>difference weighted mean</w:t>
      </w:r>
      <w:r w:rsidR="001E55B7" w:rsidRPr="003E5FAF">
        <w:t xml:space="preserve"> </w:t>
      </w:r>
      <w:r w:rsidRPr="003E5FAF">
        <w:t xml:space="preserve">(6), </w:t>
      </w:r>
      <w:r w:rsidR="001E55B7">
        <w:t>delta weight rater 2-5</w:t>
      </w:r>
      <w:r w:rsidRPr="003E5FAF">
        <w:t xml:space="preserve"> (7), </w:t>
      </w:r>
      <w:r w:rsidR="001E55B7">
        <w:t>delta weight rater 1-4</w:t>
      </w:r>
      <w:r w:rsidR="001E55B7" w:rsidRPr="003E5FAF">
        <w:t xml:space="preserve"> </w:t>
      </w:r>
      <w:r w:rsidRPr="003E5FAF">
        <w:t xml:space="preserve">(8), </w:t>
      </w:r>
      <w:r w:rsidR="00C157FD">
        <w:t>difference delta weight</w:t>
      </w:r>
      <w:r w:rsidRPr="003E5FAF">
        <w:t xml:space="preserve"> (9), </w:t>
      </w:r>
      <w:r w:rsidR="00C157FD">
        <w:t>rank rater 2-5</w:t>
      </w:r>
      <w:r w:rsidRPr="003E5FAF">
        <w:t xml:space="preserve"> (10), </w:t>
      </w:r>
      <w:r w:rsidR="00C157FD">
        <w:t xml:space="preserve">rank rater 1-4 </w:t>
      </w:r>
      <w:r w:rsidRPr="003E5FAF">
        <w:t>(11)</w:t>
      </w:r>
      <w:r w:rsidR="00C157FD">
        <w:t xml:space="preserve">, </w:t>
      </w:r>
      <w:r w:rsidR="00626A7B">
        <w:t>rank change (12)</w:t>
      </w:r>
      <w:r>
        <w:t>.</w:t>
      </w:r>
    </w:p>
    <w:p w14:paraId="69C64E87" w14:textId="77BF7286" w:rsidR="003C33C2" w:rsidRDefault="003C33C2">
      <w:pPr>
        <w:widowControl/>
        <w:spacing w:after="0" w:line="240" w:lineRule="auto"/>
      </w:pPr>
      <w:r>
        <w:br w:type="page"/>
      </w:r>
    </w:p>
    <w:p w14:paraId="06996496" w14:textId="40DC3CD8" w:rsidR="003C33C2" w:rsidRDefault="00B70945" w:rsidP="00B70945">
      <w:pPr>
        <w:widowControl/>
        <w:spacing w:after="0" w:line="360" w:lineRule="auto"/>
      </w:pPr>
      <w:r>
        <w:lastRenderedPageBreak/>
        <w:t xml:space="preserve">Table </w:t>
      </w:r>
      <w:r w:rsidR="00C61FC7">
        <w:t>S3.</w:t>
      </w:r>
      <w:r w:rsidR="00C61FC7">
        <w:t>2</w:t>
      </w:r>
      <w:r w:rsidR="00C61FC7">
        <w:t>.</w:t>
      </w:r>
      <w:r>
        <w:t xml:space="preserve"> </w:t>
      </w:r>
      <w:r w:rsidRPr="00E80671">
        <w:t xml:space="preserve">Sensitivity analysis of </w:t>
      </w:r>
      <w:r w:rsidR="00171F87">
        <w:t>all dimensions</w:t>
      </w:r>
      <w:r w:rsidRPr="00E80671">
        <w:t xml:space="preserve"> between panels R1–R4 and R2–R5.</w:t>
      </w:r>
    </w:p>
    <w:tbl>
      <w:tblPr>
        <w:tblStyle w:val="Tabellenraster"/>
        <w:tblW w:w="14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4"/>
        <w:gridCol w:w="922"/>
        <w:gridCol w:w="922"/>
        <w:gridCol w:w="923"/>
        <w:gridCol w:w="922"/>
        <w:gridCol w:w="922"/>
        <w:gridCol w:w="923"/>
        <w:gridCol w:w="922"/>
        <w:gridCol w:w="922"/>
        <w:gridCol w:w="923"/>
        <w:gridCol w:w="922"/>
        <w:gridCol w:w="922"/>
        <w:gridCol w:w="923"/>
      </w:tblGrid>
      <w:tr w:rsidR="001671EA" w:rsidRPr="00B73BB3" w14:paraId="68DE9029" w14:textId="77777777" w:rsidTr="003C33C2">
        <w:trPr>
          <w:trHeight w:val="522"/>
        </w:trPr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4F189D" w14:textId="106A959A" w:rsidR="001671EA" w:rsidRPr="001671EA" w:rsidRDefault="00171F87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r>
              <w:rPr>
                <w:rFonts w:eastAsia="Times New Roman"/>
                <w:color w:val="000000"/>
                <w:lang w:val="de-AT" w:eastAsia="de-DE"/>
              </w:rPr>
              <w:t>Dimensio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6FFB93" w14:textId="14D411DF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132D9C" w14:textId="26BE55D4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9B993" w14:textId="6EEF7A3C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E118A4" w14:textId="74312FED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7B160F" w14:textId="1E08991A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0A060E" w14:textId="4AE6339E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97214D" w14:textId="7C56FE93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E55520" w14:textId="307146DD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8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FF7169" w14:textId="04B850B3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AE993E" w14:textId="4D380F45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1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39C008" w14:textId="1845F34B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1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88CAF3" w14:textId="02433512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B73BB3">
              <w:rPr>
                <w:rFonts w:eastAsia="Times New Roman"/>
                <w:color w:val="000000"/>
                <w:lang w:val="de-AT" w:eastAsia="de-DE"/>
              </w:rPr>
              <w:t>12</w:t>
            </w:r>
          </w:p>
        </w:tc>
      </w:tr>
      <w:tr w:rsidR="001671EA" w:rsidRPr="00B73BB3" w14:paraId="7179000F" w14:textId="77777777" w:rsidTr="003C33C2">
        <w:trPr>
          <w:trHeight w:val="522"/>
        </w:trPr>
        <w:tc>
          <w:tcPr>
            <w:tcW w:w="32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4D6477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Resilience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13EE7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23.0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B01EC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22.3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98013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D3333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36.0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5FB3EC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36.4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86256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3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558A8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2.9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B03A0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4.0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F085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.0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DFDDB9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4A069C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EC40A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</w:t>
            </w:r>
          </w:p>
        </w:tc>
      </w:tr>
      <w:tr w:rsidR="001671EA" w:rsidRPr="00B73BB3" w14:paraId="1CAC9A51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4A0444E5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Vulnerability</w:t>
            </w:r>
            <w:proofErr w:type="spellEnd"/>
          </w:p>
        </w:tc>
        <w:tc>
          <w:tcPr>
            <w:tcW w:w="922" w:type="dxa"/>
            <w:noWrap/>
            <w:vAlign w:val="center"/>
            <w:hideMark/>
          </w:tcPr>
          <w:p w14:paraId="20D3F25D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04</w:t>
            </w:r>
          </w:p>
        </w:tc>
        <w:tc>
          <w:tcPr>
            <w:tcW w:w="922" w:type="dxa"/>
            <w:noWrap/>
            <w:vAlign w:val="center"/>
            <w:hideMark/>
          </w:tcPr>
          <w:p w14:paraId="7E05A635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04</w:t>
            </w:r>
          </w:p>
        </w:tc>
        <w:tc>
          <w:tcPr>
            <w:tcW w:w="923" w:type="dxa"/>
            <w:noWrap/>
            <w:vAlign w:val="center"/>
            <w:hideMark/>
          </w:tcPr>
          <w:p w14:paraId="39C649F2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14:paraId="070FAB2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02</w:t>
            </w:r>
          </w:p>
        </w:tc>
        <w:tc>
          <w:tcPr>
            <w:tcW w:w="922" w:type="dxa"/>
            <w:noWrap/>
            <w:vAlign w:val="center"/>
            <w:hideMark/>
          </w:tcPr>
          <w:p w14:paraId="7F25894C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02</w:t>
            </w:r>
          </w:p>
        </w:tc>
        <w:tc>
          <w:tcPr>
            <w:tcW w:w="923" w:type="dxa"/>
            <w:noWrap/>
            <w:vAlign w:val="center"/>
            <w:hideMark/>
          </w:tcPr>
          <w:p w14:paraId="5E112729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14:paraId="5318482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02</w:t>
            </w:r>
          </w:p>
        </w:tc>
        <w:tc>
          <w:tcPr>
            <w:tcW w:w="922" w:type="dxa"/>
            <w:noWrap/>
            <w:vAlign w:val="center"/>
            <w:hideMark/>
          </w:tcPr>
          <w:p w14:paraId="6594EE7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02</w:t>
            </w:r>
          </w:p>
        </w:tc>
        <w:tc>
          <w:tcPr>
            <w:tcW w:w="923" w:type="dxa"/>
            <w:noWrap/>
            <w:vAlign w:val="center"/>
            <w:hideMark/>
          </w:tcPr>
          <w:p w14:paraId="1D8D0D1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14:paraId="473C1E9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4</w:t>
            </w:r>
          </w:p>
        </w:tc>
        <w:tc>
          <w:tcPr>
            <w:tcW w:w="922" w:type="dxa"/>
            <w:noWrap/>
            <w:vAlign w:val="center"/>
            <w:hideMark/>
          </w:tcPr>
          <w:p w14:paraId="686E94F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4</w:t>
            </w:r>
          </w:p>
        </w:tc>
        <w:tc>
          <w:tcPr>
            <w:tcW w:w="923" w:type="dxa"/>
            <w:noWrap/>
            <w:vAlign w:val="center"/>
            <w:hideMark/>
          </w:tcPr>
          <w:p w14:paraId="7556C41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  <w:tr w:rsidR="001671EA" w:rsidRPr="00B73BB3" w14:paraId="6AEE70E9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24A8DCAF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Posttraumatic</w:t>
            </w:r>
            <w:proofErr w:type="spellEnd"/>
            <w:r w:rsidRPr="001671EA">
              <w:rPr>
                <w:rFonts w:eastAsia="Times New Roman"/>
                <w:color w:val="000000"/>
                <w:lang w:val="de-AT" w:eastAsia="de-DE"/>
              </w:rPr>
              <w:t xml:space="preserve"> Growth</w:t>
            </w:r>
          </w:p>
        </w:tc>
        <w:tc>
          <w:tcPr>
            <w:tcW w:w="922" w:type="dxa"/>
            <w:noWrap/>
            <w:vAlign w:val="center"/>
            <w:hideMark/>
          </w:tcPr>
          <w:p w14:paraId="7D26F572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7.43</w:t>
            </w:r>
          </w:p>
        </w:tc>
        <w:tc>
          <w:tcPr>
            <w:tcW w:w="922" w:type="dxa"/>
            <w:noWrap/>
            <w:vAlign w:val="center"/>
            <w:hideMark/>
          </w:tcPr>
          <w:p w14:paraId="5AA3086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6.42</w:t>
            </w:r>
          </w:p>
        </w:tc>
        <w:tc>
          <w:tcPr>
            <w:tcW w:w="923" w:type="dxa"/>
            <w:noWrap/>
            <w:vAlign w:val="center"/>
            <w:hideMark/>
          </w:tcPr>
          <w:p w14:paraId="3B8555B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1.01</w:t>
            </w:r>
          </w:p>
        </w:tc>
        <w:tc>
          <w:tcPr>
            <w:tcW w:w="922" w:type="dxa"/>
            <w:noWrap/>
            <w:vAlign w:val="center"/>
            <w:hideMark/>
          </w:tcPr>
          <w:p w14:paraId="05363D94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23.13</w:t>
            </w:r>
          </w:p>
        </w:tc>
        <w:tc>
          <w:tcPr>
            <w:tcW w:w="922" w:type="dxa"/>
            <w:noWrap/>
            <w:vAlign w:val="center"/>
            <w:hideMark/>
          </w:tcPr>
          <w:p w14:paraId="0CE5000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8.78</w:t>
            </w:r>
          </w:p>
        </w:tc>
        <w:tc>
          <w:tcPr>
            <w:tcW w:w="923" w:type="dxa"/>
            <w:noWrap/>
            <w:vAlign w:val="center"/>
            <w:hideMark/>
          </w:tcPr>
          <w:p w14:paraId="483FCFC9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4.35</w:t>
            </w:r>
          </w:p>
        </w:tc>
        <w:tc>
          <w:tcPr>
            <w:tcW w:w="922" w:type="dxa"/>
            <w:noWrap/>
            <w:vAlign w:val="center"/>
            <w:hideMark/>
          </w:tcPr>
          <w:p w14:paraId="53131C6C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5.7</w:t>
            </w:r>
          </w:p>
        </w:tc>
        <w:tc>
          <w:tcPr>
            <w:tcW w:w="922" w:type="dxa"/>
            <w:noWrap/>
            <w:vAlign w:val="center"/>
            <w:hideMark/>
          </w:tcPr>
          <w:p w14:paraId="1F36433D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2.36</w:t>
            </w:r>
          </w:p>
        </w:tc>
        <w:tc>
          <w:tcPr>
            <w:tcW w:w="923" w:type="dxa"/>
            <w:noWrap/>
            <w:vAlign w:val="center"/>
            <w:hideMark/>
          </w:tcPr>
          <w:p w14:paraId="7FBE332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3.34</w:t>
            </w:r>
          </w:p>
        </w:tc>
        <w:tc>
          <w:tcPr>
            <w:tcW w:w="922" w:type="dxa"/>
            <w:noWrap/>
            <w:vAlign w:val="center"/>
            <w:hideMark/>
          </w:tcPr>
          <w:p w14:paraId="3EBC6D2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4</w:t>
            </w:r>
          </w:p>
        </w:tc>
        <w:tc>
          <w:tcPr>
            <w:tcW w:w="922" w:type="dxa"/>
            <w:noWrap/>
            <w:vAlign w:val="center"/>
            <w:hideMark/>
          </w:tcPr>
          <w:p w14:paraId="5DB3534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4</w:t>
            </w:r>
          </w:p>
        </w:tc>
        <w:tc>
          <w:tcPr>
            <w:tcW w:w="923" w:type="dxa"/>
            <w:noWrap/>
            <w:vAlign w:val="center"/>
            <w:hideMark/>
          </w:tcPr>
          <w:p w14:paraId="438F48F3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  <w:tr w:rsidR="001671EA" w:rsidRPr="00B73BB3" w14:paraId="480CE954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586E844B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Resistance</w:t>
            </w:r>
          </w:p>
        </w:tc>
        <w:tc>
          <w:tcPr>
            <w:tcW w:w="922" w:type="dxa"/>
            <w:noWrap/>
            <w:vAlign w:val="center"/>
            <w:hideMark/>
          </w:tcPr>
          <w:p w14:paraId="22D60F6F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.26</w:t>
            </w:r>
          </w:p>
        </w:tc>
        <w:tc>
          <w:tcPr>
            <w:tcW w:w="922" w:type="dxa"/>
            <w:noWrap/>
            <w:vAlign w:val="center"/>
            <w:hideMark/>
          </w:tcPr>
          <w:p w14:paraId="091AD52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.32</w:t>
            </w:r>
          </w:p>
        </w:tc>
        <w:tc>
          <w:tcPr>
            <w:tcW w:w="923" w:type="dxa"/>
            <w:noWrap/>
            <w:vAlign w:val="center"/>
            <w:hideMark/>
          </w:tcPr>
          <w:p w14:paraId="65707CC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06</w:t>
            </w:r>
          </w:p>
        </w:tc>
        <w:tc>
          <w:tcPr>
            <w:tcW w:w="922" w:type="dxa"/>
            <w:noWrap/>
            <w:vAlign w:val="center"/>
            <w:hideMark/>
          </w:tcPr>
          <w:p w14:paraId="2770CEC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99</w:t>
            </w:r>
          </w:p>
        </w:tc>
        <w:tc>
          <w:tcPr>
            <w:tcW w:w="922" w:type="dxa"/>
            <w:noWrap/>
            <w:vAlign w:val="center"/>
            <w:hideMark/>
          </w:tcPr>
          <w:p w14:paraId="2DBA011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.18</w:t>
            </w:r>
          </w:p>
        </w:tc>
        <w:tc>
          <w:tcPr>
            <w:tcW w:w="923" w:type="dxa"/>
            <w:noWrap/>
            <w:vAlign w:val="center"/>
            <w:hideMark/>
          </w:tcPr>
          <w:p w14:paraId="53C788F2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19</w:t>
            </w:r>
          </w:p>
        </w:tc>
        <w:tc>
          <w:tcPr>
            <w:tcW w:w="922" w:type="dxa"/>
            <w:noWrap/>
            <w:vAlign w:val="center"/>
            <w:hideMark/>
          </w:tcPr>
          <w:p w14:paraId="28DD865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28</w:t>
            </w:r>
          </w:p>
        </w:tc>
        <w:tc>
          <w:tcPr>
            <w:tcW w:w="922" w:type="dxa"/>
            <w:noWrap/>
            <w:vAlign w:val="center"/>
            <w:hideMark/>
          </w:tcPr>
          <w:p w14:paraId="55780DC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14</w:t>
            </w:r>
          </w:p>
        </w:tc>
        <w:tc>
          <w:tcPr>
            <w:tcW w:w="923" w:type="dxa"/>
            <w:noWrap/>
            <w:vAlign w:val="center"/>
            <w:hideMark/>
          </w:tcPr>
          <w:p w14:paraId="79B45D8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14</w:t>
            </w:r>
          </w:p>
        </w:tc>
        <w:tc>
          <w:tcPr>
            <w:tcW w:w="922" w:type="dxa"/>
            <w:noWrap/>
            <w:vAlign w:val="center"/>
            <w:hideMark/>
          </w:tcPr>
          <w:p w14:paraId="177521FF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2</w:t>
            </w:r>
          </w:p>
        </w:tc>
        <w:tc>
          <w:tcPr>
            <w:tcW w:w="922" w:type="dxa"/>
            <w:noWrap/>
            <w:vAlign w:val="center"/>
            <w:hideMark/>
          </w:tcPr>
          <w:p w14:paraId="03A5E33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2</w:t>
            </w:r>
          </w:p>
        </w:tc>
        <w:tc>
          <w:tcPr>
            <w:tcW w:w="923" w:type="dxa"/>
            <w:noWrap/>
            <w:vAlign w:val="center"/>
            <w:hideMark/>
          </w:tcPr>
          <w:p w14:paraId="0E0A9BEF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  <w:tr w:rsidR="001671EA" w:rsidRPr="00B73BB3" w14:paraId="2DA708CF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32601CA0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Openness</w:t>
            </w:r>
            <w:proofErr w:type="spellEnd"/>
          </w:p>
        </w:tc>
        <w:tc>
          <w:tcPr>
            <w:tcW w:w="922" w:type="dxa"/>
            <w:noWrap/>
            <w:vAlign w:val="center"/>
            <w:hideMark/>
          </w:tcPr>
          <w:p w14:paraId="2C36E93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0.78</w:t>
            </w:r>
          </w:p>
        </w:tc>
        <w:tc>
          <w:tcPr>
            <w:tcW w:w="922" w:type="dxa"/>
            <w:noWrap/>
            <w:vAlign w:val="center"/>
            <w:hideMark/>
          </w:tcPr>
          <w:p w14:paraId="519C9FB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0.69</w:t>
            </w:r>
          </w:p>
        </w:tc>
        <w:tc>
          <w:tcPr>
            <w:tcW w:w="923" w:type="dxa"/>
            <w:noWrap/>
            <w:vAlign w:val="center"/>
            <w:hideMark/>
          </w:tcPr>
          <w:p w14:paraId="00A8220D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09</w:t>
            </w:r>
          </w:p>
        </w:tc>
        <w:tc>
          <w:tcPr>
            <w:tcW w:w="922" w:type="dxa"/>
            <w:noWrap/>
            <w:vAlign w:val="center"/>
            <w:hideMark/>
          </w:tcPr>
          <w:p w14:paraId="4D2EF5C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0.38</w:t>
            </w:r>
          </w:p>
        </w:tc>
        <w:tc>
          <w:tcPr>
            <w:tcW w:w="922" w:type="dxa"/>
            <w:noWrap/>
            <w:vAlign w:val="center"/>
            <w:hideMark/>
          </w:tcPr>
          <w:p w14:paraId="1D97E82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0.94</w:t>
            </w:r>
          </w:p>
        </w:tc>
        <w:tc>
          <w:tcPr>
            <w:tcW w:w="923" w:type="dxa"/>
            <w:noWrap/>
            <w:vAlign w:val="center"/>
            <w:hideMark/>
          </w:tcPr>
          <w:p w14:paraId="67B2E894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56</w:t>
            </w:r>
          </w:p>
        </w:tc>
        <w:tc>
          <w:tcPr>
            <w:tcW w:w="922" w:type="dxa"/>
            <w:noWrap/>
            <w:vAlign w:val="center"/>
            <w:hideMark/>
          </w:tcPr>
          <w:p w14:paraId="559154A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4</w:t>
            </w:r>
          </w:p>
        </w:tc>
        <w:tc>
          <w:tcPr>
            <w:tcW w:w="922" w:type="dxa"/>
            <w:noWrap/>
            <w:vAlign w:val="center"/>
            <w:hideMark/>
          </w:tcPr>
          <w:p w14:paraId="4368565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26</w:t>
            </w:r>
          </w:p>
        </w:tc>
        <w:tc>
          <w:tcPr>
            <w:tcW w:w="923" w:type="dxa"/>
            <w:noWrap/>
            <w:vAlign w:val="center"/>
            <w:hideMark/>
          </w:tcPr>
          <w:p w14:paraId="14C4334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66</w:t>
            </w:r>
          </w:p>
        </w:tc>
        <w:tc>
          <w:tcPr>
            <w:tcW w:w="922" w:type="dxa"/>
            <w:noWrap/>
            <w:vAlign w:val="center"/>
            <w:hideMark/>
          </w:tcPr>
          <w:p w14:paraId="45EEDF3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5</w:t>
            </w:r>
          </w:p>
        </w:tc>
        <w:tc>
          <w:tcPr>
            <w:tcW w:w="922" w:type="dxa"/>
            <w:noWrap/>
            <w:vAlign w:val="center"/>
            <w:hideMark/>
          </w:tcPr>
          <w:p w14:paraId="77F606F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5</w:t>
            </w:r>
          </w:p>
        </w:tc>
        <w:tc>
          <w:tcPr>
            <w:tcW w:w="923" w:type="dxa"/>
            <w:noWrap/>
            <w:vAlign w:val="center"/>
            <w:hideMark/>
          </w:tcPr>
          <w:p w14:paraId="3475FE3C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  <w:tr w:rsidR="001671EA" w:rsidRPr="00B73BB3" w14:paraId="4958E123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7C09ABD6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Conscientiousness</w:t>
            </w:r>
            <w:proofErr w:type="spellEnd"/>
          </w:p>
        </w:tc>
        <w:tc>
          <w:tcPr>
            <w:tcW w:w="922" w:type="dxa"/>
            <w:noWrap/>
            <w:vAlign w:val="center"/>
            <w:hideMark/>
          </w:tcPr>
          <w:p w14:paraId="1A122B4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4.86</w:t>
            </w:r>
          </w:p>
        </w:tc>
        <w:tc>
          <w:tcPr>
            <w:tcW w:w="922" w:type="dxa"/>
            <w:noWrap/>
            <w:vAlign w:val="center"/>
            <w:hideMark/>
          </w:tcPr>
          <w:p w14:paraId="46120F7D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5.35</w:t>
            </w:r>
          </w:p>
        </w:tc>
        <w:tc>
          <w:tcPr>
            <w:tcW w:w="923" w:type="dxa"/>
            <w:noWrap/>
            <w:vAlign w:val="center"/>
            <w:hideMark/>
          </w:tcPr>
          <w:p w14:paraId="3DE9151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49</w:t>
            </w:r>
          </w:p>
        </w:tc>
        <w:tc>
          <w:tcPr>
            <w:tcW w:w="922" w:type="dxa"/>
            <w:noWrap/>
            <w:vAlign w:val="center"/>
            <w:hideMark/>
          </w:tcPr>
          <w:p w14:paraId="31D9DACF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9.21</w:t>
            </w:r>
          </w:p>
        </w:tc>
        <w:tc>
          <w:tcPr>
            <w:tcW w:w="922" w:type="dxa"/>
            <w:noWrap/>
            <w:vAlign w:val="center"/>
            <w:hideMark/>
          </w:tcPr>
          <w:p w14:paraId="0DAC026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0.76</w:t>
            </w:r>
          </w:p>
        </w:tc>
        <w:tc>
          <w:tcPr>
            <w:tcW w:w="923" w:type="dxa"/>
            <w:noWrap/>
            <w:vAlign w:val="center"/>
            <w:hideMark/>
          </w:tcPr>
          <w:p w14:paraId="1AE5F78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.55</w:t>
            </w:r>
          </w:p>
        </w:tc>
        <w:tc>
          <w:tcPr>
            <w:tcW w:w="922" w:type="dxa"/>
            <w:noWrap/>
            <w:vAlign w:val="center"/>
            <w:hideMark/>
          </w:tcPr>
          <w:p w14:paraId="0355A70D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5.65</w:t>
            </w:r>
          </w:p>
        </w:tc>
        <w:tc>
          <w:tcPr>
            <w:tcW w:w="922" w:type="dxa"/>
            <w:noWrap/>
            <w:vAlign w:val="center"/>
            <w:hideMark/>
          </w:tcPr>
          <w:p w14:paraId="07F64942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4.59</w:t>
            </w:r>
          </w:p>
        </w:tc>
        <w:tc>
          <w:tcPr>
            <w:tcW w:w="923" w:type="dxa"/>
            <w:noWrap/>
            <w:vAlign w:val="center"/>
            <w:hideMark/>
          </w:tcPr>
          <w:p w14:paraId="0E6530E9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.06</w:t>
            </w:r>
          </w:p>
        </w:tc>
        <w:tc>
          <w:tcPr>
            <w:tcW w:w="922" w:type="dxa"/>
            <w:noWrap/>
            <w:vAlign w:val="center"/>
            <w:hideMark/>
          </w:tcPr>
          <w:p w14:paraId="5B121C8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6</w:t>
            </w:r>
          </w:p>
        </w:tc>
        <w:tc>
          <w:tcPr>
            <w:tcW w:w="922" w:type="dxa"/>
            <w:noWrap/>
            <w:vAlign w:val="center"/>
            <w:hideMark/>
          </w:tcPr>
          <w:p w14:paraId="60DC741A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6</w:t>
            </w:r>
          </w:p>
        </w:tc>
        <w:tc>
          <w:tcPr>
            <w:tcW w:w="923" w:type="dxa"/>
            <w:noWrap/>
            <w:vAlign w:val="center"/>
            <w:hideMark/>
          </w:tcPr>
          <w:p w14:paraId="045EF13A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  <w:tr w:rsidR="001671EA" w:rsidRPr="00B73BB3" w14:paraId="5DE10397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71C1D5DA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Extraversion</w:t>
            </w:r>
          </w:p>
        </w:tc>
        <w:tc>
          <w:tcPr>
            <w:tcW w:w="922" w:type="dxa"/>
            <w:noWrap/>
            <w:vAlign w:val="center"/>
            <w:hideMark/>
          </w:tcPr>
          <w:p w14:paraId="3435F9B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9.36</w:t>
            </w:r>
          </w:p>
        </w:tc>
        <w:tc>
          <w:tcPr>
            <w:tcW w:w="922" w:type="dxa"/>
            <w:noWrap/>
            <w:vAlign w:val="center"/>
            <w:hideMark/>
          </w:tcPr>
          <w:p w14:paraId="15BAB6E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8.98</w:t>
            </w:r>
          </w:p>
        </w:tc>
        <w:tc>
          <w:tcPr>
            <w:tcW w:w="923" w:type="dxa"/>
            <w:noWrap/>
            <w:vAlign w:val="center"/>
            <w:hideMark/>
          </w:tcPr>
          <w:p w14:paraId="3708982F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38</w:t>
            </w:r>
          </w:p>
        </w:tc>
        <w:tc>
          <w:tcPr>
            <w:tcW w:w="922" w:type="dxa"/>
            <w:noWrap/>
            <w:vAlign w:val="center"/>
            <w:hideMark/>
          </w:tcPr>
          <w:p w14:paraId="5FC3271A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6.13</w:t>
            </w:r>
          </w:p>
        </w:tc>
        <w:tc>
          <w:tcPr>
            <w:tcW w:w="922" w:type="dxa"/>
            <w:noWrap/>
            <w:vAlign w:val="center"/>
            <w:hideMark/>
          </w:tcPr>
          <w:p w14:paraId="5CBFFD1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6</w:t>
            </w:r>
          </w:p>
        </w:tc>
        <w:tc>
          <w:tcPr>
            <w:tcW w:w="923" w:type="dxa"/>
            <w:noWrap/>
            <w:vAlign w:val="center"/>
            <w:hideMark/>
          </w:tcPr>
          <w:p w14:paraId="4C5D43B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13</w:t>
            </w:r>
          </w:p>
        </w:tc>
        <w:tc>
          <w:tcPr>
            <w:tcW w:w="922" w:type="dxa"/>
            <w:noWrap/>
            <w:vAlign w:val="center"/>
            <w:hideMark/>
          </w:tcPr>
          <w:p w14:paraId="30FC37BF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3.23</w:t>
            </w:r>
          </w:p>
        </w:tc>
        <w:tc>
          <w:tcPr>
            <w:tcW w:w="922" w:type="dxa"/>
            <w:noWrap/>
            <w:vAlign w:val="center"/>
            <w:hideMark/>
          </w:tcPr>
          <w:p w14:paraId="56F379E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2.98</w:t>
            </w:r>
          </w:p>
        </w:tc>
        <w:tc>
          <w:tcPr>
            <w:tcW w:w="923" w:type="dxa"/>
            <w:noWrap/>
            <w:vAlign w:val="center"/>
            <w:hideMark/>
          </w:tcPr>
          <w:p w14:paraId="55991CEA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25</w:t>
            </w:r>
          </w:p>
        </w:tc>
        <w:tc>
          <w:tcPr>
            <w:tcW w:w="922" w:type="dxa"/>
            <w:noWrap/>
            <w:vAlign w:val="center"/>
            <w:hideMark/>
          </w:tcPr>
          <w:p w14:paraId="6DF7101A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7</w:t>
            </w:r>
          </w:p>
        </w:tc>
        <w:tc>
          <w:tcPr>
            <w:tcW w:w="922" w:type="dxa"/>
            <w:noWrap/>
            <w:vAlign w:val="center"/>
            <w:hideMark/>
          </w:tcPr>
          <w:p w14:paraId="3A31A025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7</w:t>
            </w:r>
          </w:p>
        </w:tc>
        <w:tc>
          <w:tcPr>
            <w:tcW w:w="923" w:type="dxa"/>
            <w:noWrap/>
            <w:vAlign w:val="center"/>
            <w:hideMark/>
          </w:tcPr>
          <w:p w14:paraId="1CD9781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  <w:tr w:rsidR="001671EA" w:rsidRPr="00B73BB3" w14:paraId="6E4D37B9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1C538DA7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Agreeableness</w:t>
            </w:r>
            <w:proofErr w:type="spellEnd"/>
          </w:p>
        </w:tc>
        <w:tc>
          <w:tcPr>
            <w:tcW w:w="922" w:type="dxa"/>
            <w:noWrap/>
            <w:vAlign w:val="center"/>
            <w:hideMark/>
          </w:tcPr>
          <w:p w14:paraId="4C6DF252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9.45</w:t>
            </w:r>
          </w:p>
        </w:tc>
        <w:tc>
          <w:tcPr>
            <w:tcW w:w="922" w:type="dxa"/>
            <w:noWrap/>
            <w:vAlign w:val="center"/>
            <w:hideMark/>
          </w:tcPr>
          <w:p w14:paraId="30F60589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9.05</w:t>
            </w:r>
          </w:p>
        </w:tc>
        <w:tc>
          <w:tcPr>
            <w:tcW w:w="923" w:type="dxa"/>
            <w:noWrap/>
            <w:vAlign w:val="center"/>
            <w:hideMark/>
          </w:tcPr>
          <w:p w14:paraId="693F392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4</w:t>
            </w:r>
          </w:p>
        </w:tc>
        <w:tc>
          <w:tcPr>
            <w:tcW w:w="922" w:type="dxa"/>
            <w:noWrap/>
            <w:vAlign w:val="center"/>
            <w:hideMark/>
          </w:tcPr>
          <w:p w14:paraId="397F711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4.69</w:t>
            </w:r>
          </w:p>
        </w:tc>
        <w:tc>
          <w:tcPr>
            <w:tcW w:w="922" w:type="dxa"/>
            <w:noWrap/>
            <w:vAlign w:val="center"/>
            <w:hideMark/>
          </w:tcPr>
          <w:p w14:paraId="692271D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5.4</w:t>
            </w:r>
          </w:p>
        </w:tc>
        <w:tc>
          <w:tcPr>
            <w:tcW w:w="923" w:type="dxa"/>
            <w:noWrap/>
            <w:vAlign w:val="center"/>
            <w:hideMark/>
          </w:tcPr>
          <w:p w14:paraId="69765A49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71</w:t>
            </w:r>
          </w:p>
        </w:tc>
        <w:tc>
          <w:tcPr>
            <w:tcW w:w="922" w:type="dxa"/>
            <w:noWrap/>
            <w:vAlign w:val="center"/>
            <w:hideMark/>
          </w:tcPr>
          <w:p w14:paraId="7C72952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4.75</w:t>
            </w:r>
          </w:p>
        </w:tc>
        <w:tc>
          <w:tcPr>
            <w:tcW w:w="922" w:type="dxa"/>
            <w:noWrap/>
            <w:vAlign w:val="center"/>
            <w:hideMark/>
          </w:tcPr>
          <w:p w14:paraId="52D11C49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3.65</w:t>
            </w:r>
          </w:p>
        </w:tc>
        <w:tc>
          <w:tcPr>
            <w:tcW w:w="923" w:type="dxa"/>
            <w:noWrap/>
            <w:vAlign w:val="center"/>
            <w:hideMark/>
          </w:tcPr>
          <w:p w14:paraId="3B3706F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.1</w:t>
            </w:r>
          </w:p>
        </w:tc>
        <w:tc>
          <w:tcPr>
            <w:tcW w:w="922" w:type="dxa"/>
            <w:noWrap/>
            <w:vAlign w:val="center"/>
            <w:hideMark/>
          </w:tcPr>
          <w:p w14:paraId="49141C62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0</w:t>
            </w:r>
          </w:p>
        </w:tc>
        <w:tc>
          <w:tcPr>
            <w:tcW w:w="922" w:type="dxa"/>
            <w:noWrap/>
            <w:vAlign w:val="center"/>
            <w:hideMark/>
          </w:tcPr>
          <w:p w14:paraId="2391BAD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9</w:t>
            </w:r>
          </w:p>
        </w:tc>
        <w:tc>
          <w:tcPr>
            <w:tcW w:w="923" w:type="dxa"/>
            <w:noWrap/>
            <w:vAlign w:val="center"/>
            <w:hideMark/>
          </w:tcPr>
          <w:p w14:paraId="28B9786A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1</w:t>
            </w:r>
          </w:p>
        </w:tc>
      </w:tr>
      <w:tr w:rsidR="001671EA" w:rsidRPr="00B73BB3" w14:paraId="0036FBBE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235F9D69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Neuroticism</w:t>
            </w:r>
            <w:proofErr w:type="spellEnd"/>
          </w:p>
        </w:tc>
        <w:tc>
          <w:tcPr>
            <w:tcW w:w="922" w:type="dxa"/>
            <w:noWrap/>
            <w:vAlign w:val="center"/>
            <w:hideMark/>
          </w:tcPr>
          <w:p w14:paraId="26267985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7.51</w:t>
            </w:r>
          </w:p>
        </w:tc>
        <w:tc>
          <w:tcPr>
            <w:tcW w:w="922" w:type="dxa"/>
            <w:noWrap/>
            <w:vAlign w:val="center"/>
            <w:hideMark/>
          </w:tcPr>
          <w:p w14:paraId="2D10BBE2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7.55</w:t>
            </w:r>
          </w:p>
        </w:tc>
        <w:tc>
          <w:tcPr>
            <w:tcW w:w="923" w:type="dxa"/>
            <w:noWrap/>
            <w:vAlign w:val="center"/>
            <w:hideMark/>
          </w:tcPr>
          <w:p w14:paraId="76049B66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04</w:t>
            </w:r>
          </w:p>
        </w:tc>
        <w:tc>
          <w:tcPr>
            <w:tcW w:w="922" w:type="dxa"/>
            <w:noWrap/>
            <w:vAlign w:val="center"/>
            <w:hideMark/>
          </w:tcPr>
          <w:p w14:paraId="29CA9124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4.19</w:t>
            </w:r>
          </w:p>
        </w:tc>
        <w:tc>
          <w:tcPr>
            <w:tcW w:w="922" w:type="dxa"/>
            <w:noWrap/>
            <w:vAlign w:val="center"/>
            <w:hideMark/>
          </w:tcPr>
          <w:p w14:paraId="5B2ED9EF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4.75</w:t>
            </w:r>
          </w:p>
        </w:tc>
        <w:tc>
          <w:tcPr>
            <w:tcW w:w="923" w:type="dxa"/>
            <w:noWrap/>
            <w:vAlign w:val="center"/>
            <w:hideMark/>
          </w:tcPr>
          <w:p w14:paraId="2F6B8715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56</w:t>
            </w:r>
          </w:p>
        </w:tc>
        <w:tc>
          <w:tcPr>
            <w:tcW w:w="922" w:type="dxa"/>
            <w:noWrap/>
            <w:vAlign w:val="center"/>
            <w:hideMark/>
          </w:tcPr>
          <w:p w14:paraId="4B2A01A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3.33</w:t>
            </w:r>
          </w:p>
        </w:tc>
        <w:tc>
          <w:tcPr>
            <w:tcW w:w="922" w:type="dxa"/>
            <w:noWrap/>
            <w:vAlign w:val="center"/>
            <w:hideMark/>
          </w:tcPr>
          <w:p w14:paraId="258D3E8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2.8</w:t>
            </w:r>
          </w:p>
        </w:tc>
        <w:tc>
          <w:tcPr>
            <w:tcW w:w="923" w:type="dxa"/>
            <w:noWrap/>
            <w:vAlign w:val="center"/>
            <w:hideMark/>
          </w:tcPr>
          <w:p w14:paraId="36A48DFF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53</w:t>
            </w:r>
          </w:p>
        </w:tc>
        <w:tc>
          <w:tcPr>
            <w:tcW w:w="922" w:type="dxa"/>
            <w:noWrap/>
            <w:vAlign w:val="center"/>
            <w:hideMark/>
          </w:tcPr>
          <w:p w14:paraId="61E83804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1</w:t>
            </w:r>
          </w:p>
        </w:tc>
        <w:tc>
          <w:tcPr>
            <w:tcW w:w="922" w:type="dxa"/>
            <w:noWrap/>
            <w:vAlign w:val="center"/>
            <w:hideMark/>
          </w:tcPr>
          <w:p w14:paraId="24B9DD2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1</w:t>
            </w:r>
          </w:p>
        </w:tc>
        <w:tc>
          <w:tcPr>
            <w:tcW w:w="923" w:type="dxa"/>
            <w:noWrap/>
            <w:vAlign w:val="center"/>
            <w:hideMark/>
          </w:tcPr>
          <w:p w14:paraId="0964EF24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  <w:tr w:rsidR="001671EA" w:rsidRPr="00B73BB3" w14:paraId="3F75D0AE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58645C52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Social</w:t>
            </w:r>
            <w:proofErr w:type="spellEnd"/>
            <w:r w:rsidRPr="001671EA">
              <w:rPr>
                <w:rFonts w:eastAsia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Factors</w:t>
            </w:r>
            <w:proofErr w:type="spellEnd"/>
            <w:r w:rsidRPr="001671EA">
              <w:rPr>
                <w:rFonts w:eastAsia="Times New Roman"/>
                <w:color w:val="000000"/>
                <w:lang w:val="de-AT" w:eastAsia="de-DE"/>
              </w:rPr>
              <w:t xml:space="preserve"> - </w:t>
            </w: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Social</w:t>
            </w:r>
            <w:proofErr w:type="spellEnd"/>
            <w:r w:rsidRPr="001671EA">
              <w:rPr>
                <w:rFonts w:eastAsia="Times New Roman"/>
                <w:color w:val="000000"/>
                <w:lang w:val="de-AT" w:eastAsia="de-DE"/>
              </w:rPr>
              <w:t xml:space="preserve"> Support</w:t>
            </w:r>
          </w:p>
        </w:tc>
        <w:tc>
          <w:tcPr>
            <w:tcW w:w="922" w:type="dxa"/>
            <w:noWrap/>
            <w:vAlign w:val="center"/>
            <w:hideMark/>
          </w:tcPr>
          <w:p w14:paraId="1D36ADC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4.22</w:t>
            </w:r>
          </w:p>
        </w:tc>
        <w:tc>
          <w:tcPr>
            <w:tcW w:w="922" w:type="dxa"/>
            <w:noWrap/>
            <w:vAlign w:val="center"/>
            <w:hideMark/>
          </w:tcPr>
          <w:p w14:paraId="55B47F8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5.67</w:t>
            </w:r>
          </w:p>
        </w:tc>
        <w:tc>
          <w:tcPr>
            <w:tcW w:w="923" w:type="dxa"/>
            <w:noWrap/>
            <w:vAlign w:val="center"/>
            <w:hideMark/>
          </w:tcPr>
          <w:p w14:paraId="088E5E81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.45</w:t>
            </w:r>
          </w:p>
        </w:tc>
        <w:tc>
          <w:tcPr>
            <w:tcW w:w="922" w:type="dxa"/>
            <w:noWrap/>
            <w:vAlign w:val="center"/>
            <w:hideMark/>
          </w:tcPr>
          <w:p w14:paraId="58CC2E43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4.89</w:t>
            </w:r>
          </w:p>
        </w:tc>
        <w:tc>
          <w:tcPr>
            <w:tcW w:w="922" w:type="dxa"/>
            <w:noWrap/>
            <w:vAlign w:val="center"/>
            <w:hideMark/>
          </w:tcPr>
          <w:p w14:paraId="2C17B16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5.37</w:t>
            </w:r>
          </w:p>
        </w:tc>
        <w:tc>
          <w:tcPr>
            <w:tcW w:w="923" w:type="dxa"/>
            <w:noWrap/>
            <w:vAlign w:val="center"/>
            <w:hideMark/>
          </w:tcPr>
          <w:p w14:paraId="23FDC04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48</w:t>
            </w:r>
          </w:p>
        </w:tc>
        <w:tc>
          <w:tcPr>
            <w:tcW w:w="922" w:type="dxa"/>
            <w:noWrap/>
            <w:vAlign w:val="center"/>
            <w:hideMark/>
          </w:tcPr>
          <w:p w14:paraId="58C6CB1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9.33</w:t>
            </w:r>
          </w:p>
        </w:tc>
        <w:tc>
          <w:tcPr>
            <w:tcW w:w="922" w:type="dxa"/>
            <w:noWrap/>
            <w:vAlign w:val="center"/>
            <w:hideMark/>
          </w:tcPr>
          <w:p w14:paraId="5D6A4D5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10.3</w:t>
            </w:r>
          </w:p>
        </w:tc>
        <w:tc>
          <w:tcPr>
            <w:tcW w:w="923" w:type="dxa"/>
            <w:noWrap/>
            <w:vAlign w:val="center"/>
            <w:hideMark/>
          </w:tcPr>
          <w:p w14:paraId="52267CA4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97</w:t>
            </w:r>
          </w:p>
        </w:tc>
        <w:tc>
          <w:tcPr>
            <w:tcW w:w="922" w:type="dxa"/>
            <w:noWrap/>
            <w:vAlign w:val="center"/>
            <w:hideMark/>
          </w:tcPr>
          <w:p w14:paraId="29887E9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9</w:t>
            </w:r>
          </w:p>
        </w:tc>
        <w:tc>
          <w:tcPr>
            <w:tcW w:w="922" w:type="dxa"/>
            <w:noWrap/>
            <w:vAlign w:val="center"/>
            <w:hideMark/>
          </w:tcPr>
          <w:p w14:paraId="746D269E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0</w:t>
            </w:r>
          </w:p>
        </w:tc>
        <w:tc>
          <w:tcPr>
            <w:tcW w:w="923" w:type="dxa"/>
            <w:noWrap/>
            <w:vAlign w:val="center"/>
            <w:hideMark/>
          </w:tcPr>
          <w:p w14:paraId="1A6F6B58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</w:t>
            </w:r>
          </w:p>
        </w:tc>
      </w:tr>
      <w:tr w:rsidR="001671EA" w:rsidRPr="00B73BB3" w14:paraId="5301698D" w14:textId="77777777" w:rsidTr="003C33C2">
        <w:trPr>
          <w:trHeight w:val="522"/>
        </w:trPr>
        <w:tc>
          <w:tcPr>
            <w:tcW w:w="3244" w:type="dxa"/>
            <w:noWrap/>
            <w:vAlign w:val="center"/>
            <w:hideMark/>
          </w:tcPr>
          <w:p w14:paraId="25D38884" w14:textId="77777777" w:rsidR="001671EA" w:rsidRPr="001671EA" w:rsidRDefault="001671EA" w:rsidP="003C33C2">
            <w:pPr>
              <w:widowControl/>
              <w:spacing w:after="0" w:line="240" w:lineRule="auto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 xml:space="preserve">Other non-social </w:t>
            </w:r>
            <w:proofErr w:type="spellStart"/>
            <w:r w:rsidRPr="001671EA">
              <w:rPr>
                <w:rFonts w:eastAsia="Times New Roman"/>
                <w:color w:val="000000"/>
                <w:lang w:val="de-AT" w:eastAsia="de-DE"/>
              </w:rPr>
              <w:t>Factors</w:t>
            </w:r>
            <w:proofErr w:type="spellEnd"/>
          </w:p>
        </w:tc>
        <w:tc>
          <w:tcPr>
            <w:tcW w:w="922" w:type="dxa"/>
            <w:noWrap/>
            <w:vAlign w:val="center"/>
            <w:hideMark/>
          </w:tcPr>
          <w:p w14:paraId="3F28F99C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2.04</w:t>
            </w:r>
          </w:p>
        </w:tc>
        <w:tc>
          <w:tcPr>
            <w:tcW w:w="922" w:type="dxa"/>
            <w:noWrap/>
            <w:vAlign w:val="center"/>
            <w:hideMark/>
          </w:tcPr>
          <w:p w14:paraId="21FC9E5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2.57</w:t>
            </w:r>
          </w:p>
        </w:tc>
        <w:tc>
          <w:tcPr>
            <w:tcW w:w="923" w:type="dxa"/>
            <w:noWrap/>
            <w:vAlign w:val="center"/>
            <w:hideMark/>
          </w:tcPr>
          <w:p w14:paraId="7353C3E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53</w:t>
            </w:r>
          </w:p>
        </w:tc>
        <w:tc>
          <w:tcPr>
            <w:tcW w:w="922" w:type="dxa"/>
            <w:noWrap/>
            <w:vAlign w:val="center"/>
            <w:hideMark/>
          </w:tcPr>
          <w:p w14:paraId="6F8E58C4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35</w:t>
            </w:r>
          </w:p>
        </w:tc>
        <w:tc>
          <w:tcPr>
            <w:tcW w:w="922" w:type="dxa"/>
            <w:noWrap/>
            <w:vAlign w:val="center"/>
            <w:hideMark/>
          </w:tcPr>
          <w:p w14:paraId="42F042BA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38</w:t>
            </w:r>
          </w:p>
        </w:tc>
        <w:tc>
          <w:tcPr>
            <w:tcW w:w="923" w:type="dxa"/>
            <w:noWrap/>
            <w:vAlign w:val="center"/>
            <w:hideMark/>
          </w:tcPr>
          <w:p w14:paraId="163CA63A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.03</w:t>
            </w:r>
          </w:p>
        </w:tc>
        <w:tc>
          <w:tcPr>
            <w:tcW w:w="922" w:type="dxa"/>
            <w:noWrap/>
            <w:vAlign w:val="center"/>
            <w:hideMark/>
          </w:tcPr>
          <w:p w14:paraId="2FC1AB94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1.69</w:t>
            </w:r>
          </w:p>
        </w:tc>
        <w:tc>
          <w:tcPr>
            <w:tcW w:w="922" w:type="dxa"/>
            <w:noWrap/>
            <w:vAlign w:val="center"/>
            <w:hideMark/>
          </w:tcPr>
          <w:p w14:paraId="33E0228F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2.18</w:t>
            </w:r>
          </w:p>
        </w:tc>
        <w:tc>
          <w:tcPr>
            <w:tcW w:w="923" w:type="dxa"/>
            <w:noWrap/>
            <w:vAlign w:val="center"/>
            <w:hideMark/>
          </w:tcPr>
          <w:p w14:paraId="389AA0F7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-0.49</w:t>
            </w:r>
          </w:p>
        </w:tc>
        <w:tc>
          <w:tcPr>
            <w:tcW w:w="922" w:type="dxa"/>
            <w:noWrap/>
            <w:vAlign w:val="center"/>
            <w:hideMark/>
          </w:tcPr>
          <w:p w14:paraId="1F1DF57B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3</w:t>
            </w:r>
          </w:p>
        </w:tc>
        <w:tc>
          <w:tcPr>
            <w:tcW w:w="922" w:type="dxa"/>
            <w:noWrap/>
            <w:vAlign w:val="center"/>
            <w:hideMark/>
          </w:tcPr>
          <w:p w14:paraId="5B5F29AD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13</w:t>
            </w:r>
          </w:p>
        </w:tc>
        <w:tc>
          <w:tcPr>
            <w:tcW w:w="923" w:type="dxa"/>
            <w:noWrap/>
            <w:vAlign w:val="center"/>
            <w:hideMark/>
          </w:tcPr>
          <w:p w14:paraId="6CCEC250" w14:textId="77777777" w:rsidR="001671EA" w:rsidRPr="001671EA" w:rsidRDefault="001671EA" w:rsidP="003C33C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lang w:val="de-AT" w:eastAsia="de-DE"/>
              </w:rPr>
            </w:pPr>
            <w:r w:rsidRPr="001671EA">
              <w:rPr>
                <w:rFonts w:eastAsia="Times New Roman"/>
                <w:color w:val="000000"/>
                <w:lang w:val="de-AT" w:eastAsia="de-DE"/>
              </w:rPr>
              <w:t>0</w:t>
            </w:r>
          </w:p>
        </w:tc>
      </w:tr>
    </w:tbl>
    <w:p w14:paraId="41948EFA" w14:textId="33D1ED3B" w:rsidR="009F464E" w:rsidRDefault="00F26FD6" w:rsidP="00626A7B">
      <w:pPr>
        <w:jc w:val="both"/>
      </w:pPr>
      <w:r w:rsidRPr="00400092">
        <w:rPr>
          <w:i/>
          <w:iCs/>
        </w:rPr>
        <w:t>Note</w:t>
      </w:r>
      <w:r>
        <w:t>.</w:t>
      </w:r>
      <w:r w:rsidRPr="003E5FAF">
        <w:t xml:space="preserve"> </w:t>
      </w:r>
      <w:r>
        <w:t>Mean rater 2-5</w:t>
      </w:r>
      <w:r w:rsidRPr="003E5FAF">
        <w:t xml:space="preserve"> (1), </w:t>
      </w:r>
      <w:r>
        <w:t>mean rater 1-4</w:t>
      </w:r>
      <w:r w:rsidRPr="003E5FAF">
        <w:t xml:space="preserve"> (2), </w:t>
      </w:r>
      <w:r>
        <w:t>difference mean</w:t>
      </w:r>
      <w:r w:rsidRPr="003E5FAF">
        <w:t xml:space="preserve"> (3), </w:t>
      </w:r>
      <w:r>
        <w:t>weighted mean rater 2-5</w:t>
      </w:r>
      <w:r w:rsidRPr="003E5FAF">
        <w:t xml:space="preserve"> (4), </w:t>
      </w:r>
      <w:r>
        <w:t>weighted mean rater 1-4</w:t>
      </w:r>
      <w:r w:rsidRPr="003E5FAF">
        <w:t xml:space="preserve"> (5), </w:t>
      </w:r>
      <w:r>
        <w:t>difference weighted mean</w:t>
      </w:r>
      <w:r w:rsidRPr="003E5FAF">
        <w:t xml:space="preserve"> (6), </w:t>
      </w:r>
      <w:r>
        <w:t>delta weight rater 2-5</w:t>
      </w:r>
      <w:r w:rsidRPr="003E5FAF">
        <w:t xml:space="preserve"> (7), </w:t>
      </w:r>
      <w:r>
        <w:t>delta weight rater 1-4</w:t>
      </w:r>
      <w:r w:rsidRPr="003E5FAF">
        <w:t xml:space="preserve"> (8), </w:t>
      </w:r>
      <w:r>
        <w:t>difference delta weight</w:t>
      </w:r>
      <w:r w:rsidRPr="003E5FAF">
        <w:t xml:space="preserve"> (9), </w:t>
      </w:r>
      <w:r>
        <w:t>rank rater 2-5</w:t>
      </w:r>
      <w:r w:rsidRPr="003E5FAF">
        <w:t xml:space="preserve"> (10), </w:t>
      </w:r>
      <w:r>
        <w:t xml:space="preserve">rank rater 1-4 </w:t>
      </w:r>
      <w:r w:rsidRPr="003E5FAF">
        <w:t>(11)</w:t>
      </w:r>
      <w:r>
        <w:t>, rank change (12).</w:t>
      </w:r>
    </w:p>
    <w:p w14:paraId="7B4A7C7F" w14:textId="77777777" w:rsidR="00BC2243" w:rsidRDefault="00BC2243" w:rsidP="00626A7B">
      <w:pPr>
        <w:jc w:val="both"/>
      </w:pPr>
    </w:p>
    <w:sectPr w:rsidR="00BC2243" w:rsidSect="00233C16">
      <w:headerReference w:type="even" r:id="rId11"/>
      <w:footerReference w:type="even" r:id="rId12"/>
      <w:footerReference w:type="default" r:id="rId13"/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A3A16" w14:textId="77777777" w:rsidR="00451A73" w:rsidRDefault="00451A73" w:rsidP="004B49CE">
      <w:r>
        <w:separator/>
      </w:r>
    </w:p>
  </w:endnote>
  <w:endnote w:type="continuationSeparator" w:id="0">
    <w:p w14:paraId="13123148" w14:textId="77777777" w:rsidR="00451A73" w:rsidRDefault="00451A73" w:rsidP="004B4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31618275"/>
      <w:docPartObj>
        <w:docPartGallery w:val="Page Numbers (Bottom of Page)"/>
        <w:docPartUnique/>
      </w:docPartObj>
    </w:sdtPr>
    <w:sdtContent>
      <w:p w14:paraId="6DA4B839" w14:textId="77777777" w:rsidR="003A34FF" w:rsidRDefault="003A34FF" w:rsidP="004B49CE">
        <w:pPr>
          <w:pStyle w:val="Fu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33C5379" w14:textId="77777777" w:rsidR="003A34FF" w:rsidRDefault="003A34FF" w:rsidP="004B49C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488089325"/>
      <w:docPartObj>
        <w:docPartGallery w:val="Page Numbers (Bottom of Page)"/>
        <w:docPartUnique/>
      </w:docPartObj>
    </w:sdtPr>
    <w:sdtContent>
      <w:p w14:paraId="47EBD02F" w14:textId="77777777" w:rsidR="003A34FF" w:rsidRDefault="003A34FF" w:rsidP="00E029F5">
        <w:pPr>
          <w:pStyle w:val="Fuzeile"/>
          <w:jc w:val="right"/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915119898"/>
      <w:docPartObj>
        <w:docPartGallery w:val="Page Numbers (Bottom of Page)"/>
        <w:docPartUnique/>
      </w:docPartObj>
    </w:sdtPr>
    <w:sdtContent>
      <w:p w14:paraId="4C558492" w14:textId="2F67B83A" w:rsidR="006624CA" w:rsidRDefault="006624CA" w:rsidP="004B49CE">
        <w:pPr>
          <w:pStyle w:val="Fu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F3C576C" w14:textId="77777777" w:rsidR="006624CA" w:rsidRDefault="006624CA" w:rsidP="004B49CE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398023101"/>
      <w:docPartObj>
        <w:docPartGallery w:val="Page Numbers (Bottom of Page)"/>
        <w:docPartUnique/>
      </w:docPartObj>
    </w:sdtPr>
    <w:sdtContent>
      <w:p w14:paraId="28383307" w14:textId="21BD4669" w:rsidR="006624CA" w:rsidRDefault="006624CA" w:rsidP="00E029F5">
        <w:pPr>
          <w:pStyle w:val="Fuzeile"/>
          <w:jc w:val="right"/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2AEFB" w14:textId="77777777" w:rsidR="00451A73" w:rsidRDefault="00451A73" w:rsidP="004B49CE">
      <w:r>
        <w:separator/>
      </w:r>
    </w:p>
  </w:footnote>
  <w:footnote w:type="continuationSeparator" w:id="0">
    <w:p w14:paraId="21883289" w14:textId="77777777" w:rsidR="00451A73" w:rsidRDefault="00451A73" w:rsidP="004B49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561559314"/>
      <w:docPartObj>
        <w:docPartGallery w:val="Page Numbers (Top of Page)"/>
        <w:docPartUnique/>
      </w:docPartObj>
    </w:sdtPr>
    <w:sdtContent>
      <w:p w14:paraId="1519D377" w14:textId="77777777" w:rsidR="003A34FF" w:rsidRDefault="003A34FF" w:rsidP="004B49CE">
        <w:pPr>
          <w:pStyle w:val="Kopf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8</w:t>
        </w:r>
        <w:r>
          <w:rPr>
            <w:rStyle w:val="Seitenzahl"/>
          </w:rPr>
          <w:fldChar w:fldCharType="end"/>
        </w:r>
      </w:p>
    </w:sdtContent>
  </w:sdt>
  <w:p w14:paraId="1AD24703" w14:textId="77777777" w:rsidR="003A34FF" w:rsidRDefault="003A34FF" w:rsidP="004B49C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19353328"/>
      <w:docPartObj>
        <w:docPartGallery w:val="Page Numbers (Top of Page)"/>
        <w:docPartUnique/>
      </w:docPartObj>
    </w:sdtPr>
    <w:sdtContent>
      <w:p w14:paraId="0C8650BB" w14:textId="73DDA0B8" w:rsidR="005D4190" w:rsidRDefault="005D4190" w:rsidP="004B49CE">
        <w:pPr>
          <w:pStyle w:val="Kopf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C0134">
          <w:rPr>
            <w:rStyle w:val="Seitenzahl"/>
            <w:noProof/>
          </w:rPr>
          <w:t>38</w:t>
        </w:r>
        <w:r>
          <w:rPr>
            <w:rStyle w:val="Seitenzahl"/>
          </w:rPr>
          <w:fldChar w:fldCharType="end"/>
        </w:r>
      </w:p>
    </w:sdtContent>
  </w:sdt>
  <w:p w14:paraId="17D3C930" w14:textId="77777777" w:rsidR="005D4190" w:rsidRDefault="005D4190" w:rsidP="004B49C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A1BF9"/>
    <w:multiLevelType w:val="hybridMultilevel"/>
    <w:tmpl w:val="9B4C54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80037E"/>
    <w:multiLevelType w:val="hybridMultilevel"/>
    <w:tmpl w:val="D3DC1A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1C6781"/>
    <w:multiLevelType w:val="hybridMultilevel"/>
    <w:tmpl w:val="227407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43002"/>
    <w:multiLevelType w:val="multilevel"/>
    <w:tmpl w:val="11C6423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770B67"/>
    <w:multiLevelType w:val="hybridMultilevel"/>
    <w:tmpl w:val="4BD6A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E0736A"/>
    <w:multiLevelType w:val="multilevel"/>
    <w:tmpl w:val="D6B69B62"/>
    <w:lvl w:ilvl="0">
      <w:start w:val="1"/>
      <w:numFmt w:val="decimal"/>
      <w:pStyle w:val="berschrift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berschrift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7D946002"/>
    <w:multiLevelType w:val="hybridMultilevel"/>
    <w:tmpl w:val="46C695F4"/>
    <w:lvl w:ilvl="0" w:tplc="678281B4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C71D25"/>
    <w:multiLevelType w:val="hybridMultilevel"/>
    <w:tmpl w:val="61823A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2850069">
    <w:abstractNumId w:val="7"/>
  </w:num>
  <w:num w:numId="2" w16cid:durableId="1453088179">
    <w:abstractNumId w:val="4"/>
  </w:num>
  <w:num w:numId="3" w16cid:durableId="1354569994">
    <w:abstractNumId w:val="1"/>
  </w:num>
  <w:num w:numId="4" w16cid:durableId="1563180391">
    <w:abstractNumId w:val="3"/>
  </w:num>
  <w:num w:numId="5" w16cid:durableId="1772043434">
    <w:abstractNumId w:val="0"/>
  </w:num>
  <w:num w:numId="6" w16cid:durableId="1000472674">
    <w:abstractNumId w:val="2"/>
  </w:num>
  <w:num w:numId="7" w16cid:durableId="597442760">
    <w:abstractNumId w:val="6"/>
  </w:num>
  <w:num w:numId="8" w16cid:durableId="18289320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EA2"/>
    <w:rsid w:val="0000169B"/>
    <w:rsid w:val="00015141"/>
    <w:rsid w:val="00015536"/>
    <w:rsid w:val="0002221C"/>
    <w:rsid w:val="00022276"/>
    <w:rsid w:val="00023294"/>
    <w:rsid w:val="00025239"/>
    <w:rsid w:val="00025725"/>
    <w:rsid w:val="00026AFC"/>
    <w:rsid w:val="00027F04"/>
    <w:rsid w:val="00031457"/>
    <w:rsid w:val="000329C2"/>
    <w:rsid w:val="0003350F"/>
    <w:rsid w:val="000479BC"/>
    <w:rsid w:val="00047CCB"/>
    <w:rsid w:val="0005154A"/>
    <w:rsid w:val="00052685"/>
    <w:rsid w:val="00060AF6"/>
    <w:rsid w:val="00062B68"/>
    <w:rsid w:val="00063AF3"/>
    <w:rsid w:val="00067958"/>
    <w:rsid w:val="0007078B"/>
    <w:rsid w:val="00071BD7"/>
    <w:rsid w:val="00075DDE"/>
    <w:rsid w:val="00076F9A"/>
    <w:rsid w:val="00081666"/>
    <w:rsid w:val="00081679"/>
    <w:rsid w:val="0008440C"/>
    <w:rsid w:val="000854A5"/>
    <w:rsid w:val="00085D02"/>
    <w:rsid w:val="00086AEF"/>
    <w:rsid w:val="000941F7"/>
    <w:rsid w:val="000959A3"/>
    <w:rsid w:val="000A06E0"/>
    <w:rsid w:val="000A2EC0"/>
    <w:rsid w:val="000A519C"/>
    <w:rsid w:val="000A55E4"/>
    <w:rsid w:val="000B3974"/>
    <w:rsid w:val="000C05CD"/>
    <w:rsid w:val="000C2E7E"/>
    <w:rsid w:val="000C50A7"/>
    <w:rsid w:val="000C5DA2"/>
    <w:rsid w:val="000C7BF2"/>
    <w:rsid w:val="000C7C61"/>
    <w:rsid w:val="000D164E"/>
    <w:rsid w:val="000D64A7"/>
    <w:rsid w:val="000D7FA2"/>
    <w:rsid w:val="000E4596"/>
    <w:rsid w:val="000E5B61"/>
    <w:rsid w:val="000F1CD4"/>
    <w:rsid w:val="000F7B53"/>
    <w:rsid w:val="000F7D42"/>
    <w:rsid w:val="001044F1"/>
    <w:rsid w:val="00104509"/>
    <w:rsid w:val="00110C78"/>
    <w:rsid w:val="00114CA0"/>
    <w:rsid w:val="001168A5"/>
    <w:rsid w:val="001226E6"/>
    <w:rsid w:val="00126D72"/>
    <w:rsid w:val="001357BE"/>
    <w:rsid w:val="00140A50"/>
    <w:rsid w:val="0014219B"/>
    <w:rsid w:val="00143E41"/>
    <w:rsid w:val="001449A4"/>
    <w:rsid w:val="00144A4D"/>
    <w:rsid w:val="00150921"/>
    <w:rsid w:val="0015188E"/>
    <w:rsid w:val="00153146"/>
    <w:rsid w:val="0015401A"/>
    <w:rsid w:val="00160551"/>
    <w:rsid w:val="00160C5C"/>
    <w:rsid w:val="00161A04"/>
    <w:rsid w:val="00166417"/>
    <w:rsid w:val="001668E3"/>
    <w:rsid w:val="001671EA"/>
    <w:rsid w:val="001711D2"/>
    <w:rsid w:val="00171F87"/>
    <w:rsid w:val="001802D1"/>
    <w:rsid w:val="00182DE9"/>
    <w:rsid w:val="00183B76"/>
    <w:rsid w:val="001850ED"/>
    <w:rsid w:val="00187345"/>
    <w:rsid w:val="001906A2"/>
    <w:rsid w:val="00192ADD"/>
    <w:rsid w:val="00193A42"/>
    <w:rsid w:val="001941F3"/>
    <w:rsid w:val="00195854"/>
    <w:rsid w:val="001A1A0A"/>
    <w:rsid w:val="001A2726"/>
    <w:rsid w:val="001A42DC"/>
    <w:rsid w:val="001C0790"/>
    <w:rsid w:val="001C5325"/>
    <w:rsid w:val="001C60AA"/>
    <w:rsid w:val="001D2CAB"/>
    <w:rsid w:val="001D65BD"/>
    <w:rsid w:val="001D7970"/>
    <w:rsid w:val="001E2F78"/>
    <w:rsid w:val="001E34B7"/>
    <w:rsid w:val="001E46F4"/>
    <w:rsid w:val="001E55B7"/>
    <w:rsid w:val="001F149A"/>
    <w:rsid w:val="001F1966"/>
    <w:rsid w:val="001F41CC"/>
    <w:rsid w:val="001F44B1"/>
    <w:rsid w:val="001F4C96"/>
    <w:rsid w:val="001F54C6"/>
    <w:rsid w:val="001F7C9C"/>
    <w:rsid w:val="00200E1B"/>
    <w:rsid w:val="00202C5F"/>
    <w:rsid w:val="00202FE2"/>
    <w:rsid w:val="00204CFA"/>
    <w:rsid w:val="002078F4"/>
    <w:rsid w:val="00213070"/>
    <w:rsid w:val="00216FE5"/>
    <w:rsid w:val="00224A45"/>
    <w:rsid w:val="00233C16"/>
    <w:rsid w:val="00234841"/>
    <w:rsid w:val="00235878"/>
    <w:rsid w:val="00237D09"/>
    <w:rsid w:val="002401BD"/>
    <w:rsid w:val="00240B76"/>
    <w:rsid w:val="00241224"/>
    <w:rsid w:val="00241F08"/>
    <w:rsid w:val="002442DE"/>
    <w:rsid w:val="002454C9"/>
    <w:rsid w:val="00251E77"/>
    <w:rsid w:val="0025351D"/>
    <w:rsid w:val="00253990"/>
    <w:rsid w:val="0025508B"/>
    <w:rsid w:val="00255C49"/>
    <w:rsid w:val="00255EDC"/>
    <w:rsid w:val="002635EE"/>
    <w:rsid w:val="00271588"/>
    <w:rsid w:val="00271A36"/>
    <w:rsid w:val="00275AFF"/>
    <w:rsid w:val="0027747E"/>
    <w:rsid w:val="00292809"/>
    <w:rsid w:val="00292C45"/>
    <w:rsid w:val="00292CCC"/>
    <w:rsid w:val="00294409"/>
    <w:rsid w:val="002A25D5"/>
    <w:rsid w:val="002A3FE0"/>
    <w:rsid w:val="002A505B"/>
    <w:rsid w:val="002A50A3"/>
    <w:rsid w:val="002B0600"/>
    <w:rsid w:val="002B0EC6"/>
    <w:rsid w:val="002B462C"/>
    <w:rsid w:val="002B61AC"/>
    <w:rsid w:val="002C100F"/>
    <w:rsid w:val="002C1A63"/>
    <w:rsid w:val="002C234F"/>
    <w:rsid w:val="002D20A4"/>
    <w:rsid w:val="002D4564"/>
    <w:rsid w:val="002D4721"/>
    <w:rsid w:val="002D4A05"/>
    <w:rsid w:val="002D5B27"/>
    <w:rsid w:val="002D79BA"/>
    <w:rsid w:val="002D7B6A"/>
    <w:rsid w:val="002E3FB9"/>
    <w:rsid w:val="002E46B7"/>
    <w:rsid w:val="002F0188"/>
    <w:rsid w:val="002F7E04"/>
    <w:rsid w:val="00305719"/>
    <w:rsid w:val="00306CA2"/>
    <w:rsid w:val="003165D8"/>
    <w:rsid w:val="00325504"/>
    <w:rsid w:val="00334970"/>
    <w:rsid w:val="0033516B"/>
    <w:rsid w:val="003359C5"/>
    <w:rsid w:val="0033603B"/>
    <w:rsid w:val="003428F5"/>
    <w:rsid w:val="00346450"/>
    <w:rsid w:val="00353121"/>
    <w:rsid w:val="00357855"/>
    <w:rsid w:val="003634D6"/>
    <w:rsid w:val="003649CF"/>
    <w:rsid w:val="0036701A"/>
    <w:rsid w:val="00367DB2"/>
    <w:rsid w:val="00371187"/>
    <w:rsid w:val="003754C1"/>
    <w:rsid w:val="00375D8B"/>
    <w:rsid w:val="0037667D"/>
    <w:rsid w:val="003777B2"/>
    <w:rsid w:val="0038063B"/>
    <w:rsid w:val="00386064"/>
    <w:rsid w:val="00390919"/>
    <w:rsid w:val="00391698"/>
    <w:rsid w:val="003935DA"/>
    <w:rsid w:val="003A34FF"/>
    <w:rsid w:val="003A4322"/>
    <w:rsid w:val="003A571B"/>
    <w:rsid w:val="003A786A"/>
    <w:rsid w:val="003C2403"/>
    <w:rsid w:val="003C33C2"/>
    <w:rsid w:val="003C483E"/>
    <w:rsid w:val="003C6982"/>
    <w:rsid w:val="003D190B"/>
    <w:rsid w:val="003D3588"/>
    <w:rsid w:val="003D7512"/>
    <w:rsid w:val="003E0758"/>
    <w:rsid w:val="003E760A"/>
    <w:rsid w:val="003F28E7"/>
    <w:rsid w:val="003F34E5"/>
    <w:rsid w:val="003F5E10"/>
    <w:rsid w:val="003F6F65"/>
    <w:rsid w:val="003F6F6D"/>
    <w:rsid w:val="00400EA2"/>
    <w:rsid w:val="00402B96"/>
    <w:rsid w:val="00405CAC"/>
    <w:rsid w:val="00406780"/>
    <w:rsid w:val="004174A9"/>
    <w:rsid w:val="0042031D"/>
    <w:rsid w:val="0042176C"/>
    <w:rsid w:val="00422672"/>
    <w:rsid w:val="00422E8C"/>
    <w:rsid w:val="004233D8"/>
    <w:rsid w:val="004247E4"/>
    <w:rsid w:val="00425C8C"/>
    <w:rsid w:val="0042670B"/>
    <w:rsid w:val="004300ED"/>
    <w:rsid w:val="00436426"/>
    <w:rsid w:val="00440E34"/>
    <w:rsid w:val="00450AC7"/>
    <w:rsid w:val="004515AB"/>
    <w:rsid w:val="00451A73"/>
    <w:rsid w:val="00452E33"/>
    <w:rsid w:val="0045547E"/>
    <w:rsid w:val="00456CC6"/>
    <w:rsid w:val="0045732A"/>
    <w:rsid w:val="00460AA7"/>
    <w:rsid w:val="00462942"/>
    <w:rsid w:val="00464BE9"/>
    <w:rsid w:val="00475A1E"/>
    <w:rsid w:val="00476BEB"/>
    <w:rsid w:val="00480B29"/>
    <w:rsid w:val="00481B89"/>
    <w:rsid w:val="0048416C"/>
    <w:rsid w:val="00484820"/>
    <w:rsid w:val="00485E85"/>
    <w:rsid w:val="00486AED"/>
    <w:rsid w:val="00487F38"/>
    <w:rsid w:val="004903BA"/>
    <w:rsid w:val="0049192B"/>
    <w:rsid w:val="00492672"/>
    <w:rsid w:val="00492E84"/>
    <w:rsid w:val="0049303F"/>
    <w:rsid w:val="004973D9"/>
    <w:rsid w:val="004A01A2"/>
    <w:rsid w:val="004A40FB"/>
    <w:rsid w:val="004A4BDC"/>
    <w:rsid w:val="004B49CE"/>
    <w:rsid w:val="004B6995"/>
    <w:rsid w:val="004B79E3"/>
    <w:rsid w:val="004C4E50"/>
    <w:rsid w:val="004C571B"/>
    <w:rsid w:val="004C7D42"/>
    <w:rsid w:val="004D0C35"/>
    <w:rsid w:val="004D395D"/>
    <w:rsid w:val="004D399F"/>
    <w:rsid w:val="004D479B"/>
    <w:rsid w:val="004D5778"/>
    <w:rsid w:val="004D721B"/>
    <w:rsid w:val="004E0811"/>
    <w:rsid w:val="004E0C58"/>
    <w:rsid w:val="004E10CC"/>
    <w:rsid w:val="004E4366"/>
    <w:rsid w:val="004E4EE4"/>
    <w:rsid w:val="004E5045"/>
    <w:rsid w:val="004E5FD0"/>
    <w:rsid w:val="004F46D2"/>
    <w:rsid w:val="004F500E"/>
    <w:rsid w:val="00504611"/>
    <w:rsid w:val="005072D0"/>
    <w:rsid w:val="005116C6"/>
    <w:rsid w:val="00513DCD"/>
    <w:rsid w:val="005214B8"/>
    <w:rsid w:val="00524F02"/>
    <w:rsid w:val="005258E4"/>
    <w:rsid w:val="0053171D"/>
    <w:rsid w:val="00531BC2"/>
    <w:rsid w:val="00531DD9"/>
    <w:rsid w:val="00537E50"/>
    <w:rsid w:val="005453EF"/>
    <w:rsid w:val="005455DC"/>
    <w:rsid w:val="00550696"/>
    <w:rsid w:val="00551390"/>
    <w:rsid w:val="00551481"/>
    <w:rsid w:val="0055215B"/>
    <w:rsid w:val="005526A8"/>
    <w:rsid w:val="00552D03"/>
    <w:rsid w:val="005565AF"/>
    <w:rsid w:val="005611BA"/>
    <w:rsid w:val="0056496D"/>
    <w:rsid w:val="0056628E"/>
    <w:rsid w:val="00566E2B"/>
    <w:rsid w:val="00570498"/>
    <w:rsid w:val="00572E45"/>
    <w:rsid w:val="00574D9A"/>
    <w:rsid w:val="00574EE1"/>
    <w:rsid w:val="00582EFB"/>
    <w:rsid w:val="00583715"/>
    <w:rsid w:val="005838C0"/>
    <w:rsid w:val="00584904"/>
    <w:rsid w:val="005902A2"/>
    <w:rsid w:val="00593A6B"/>
    <w:rsid w:val="005970C7"/>
    <w:rsid w:val="005A1617"/>
    <w:rsid w:val="005A4DAC"/>
    <w:rsid w:val="005B0819"/>
    <w:rsid w:val="005B5C2F"/>
    <w:rsid w:val="005C0AC9"/>
    <w:rsid w:val="005C3BC2"/>
    <w:rsid w:val="005D3961"/>
    <w:rsid w:val="005D4190"/>
    <w:rsid w:val="005D5B5A"/>
    <w:rsid w:val="005D7AB0"/>
    <w:rsid w:val="005E1A61"/>
    <w:rsid w:val="005E2D91"/>
    <w:rsid w:val="005E5D4E"/>
    <w:rsid w:val="005E7CB0"/>
    <w:rsid w:val="005F10EF"/>
    <w:rsid w:val="006007F5"/>
    <w:rsid w:val="00601A00"/>
    <w:rsid w:val="00601E57"/>
    <w:rsid w:val="00602DAE"/>
    <w:rsid w:val="006048B0"/>
    <w:rsid w:val="00607424"/>
    <w:rsid w:val="00614A4D"/>
    <w:rsid w:val="006174E4"/>
    <w:rsid w:val="006176B4"/>
    <w:rsid w:val="00617BF1"/>
    <w:rsid w:val="00626A7B"/>
    <w:rsid w:val="00626BED"/>
    <w:rsid w:val="00633E08"/>
    <w:rsid w:val="0064333F"/>
    <w:rsid w:val="00643C7D"/>
    <w:rsid w:val="006454E0"/>
    <w:rsid w:val="00650406"/>
    <w:rsid w:val="00654D64"/>
    <w:rsid w:val="00655E0A"/>
    <w:rsid w:val="00656992"/>
    <w:rsid w:val="00656CA1"/>
    <w:rsid w:val="006624CA"/>
    <w:rsid w:val="0066387E"/>
    <w:rsid w:val="00665098"/>
    <w:rsid w:val="00665749"/>
    <w:rsid w:val="006671C1"/>
    <w:rsid w:val="00667ED3"/>
    <w:rsid w:val="00667F0C"/>
    <w:rsid w:val="00674152"/>
    <w:rsid w:val="00674D2D"/>
    <w:rsid w:val="00674EC5"/>
    <w:rsid w:val="00675619"/>
    <w:rsid w:val="006764F6"/>
    <w:rsid w:val="0067798E"/>
    <w:rsid w:val="00680D57"/>
    <w:rsid w:val="00681AB2"/>
    <w:rsid w:val="00686A32"/>
    <w:rsid w:val="00695746"/>
    <w:rsid w:val="00695773"/>
    <w:rsid w:val="006A5FAC"/>
    <w:rsid w:val="006A6C3C"/>
    <w:rsid w:val="006A746F"/>
    <w:rsid w:val="006A7575"/>
    <w:rsid w:val="006A799E"/>
    <w:rsid w:val="006B645C"/>
    <w:rsid w:val="006B7030"/>
    <w:rsid w:val="006C0D7C"/>
    <w:rsid w:val="006C2C8D"/>
    <w:rsid w:val="006C4C36"/>
    <w:rsid w:val="006C71CC"/>
    <w:rsid w:val="006C7550"/>
    <w:rsid w:val="006C79F0"/>
    <w:rsid w:val="006D12F4"/>
    <w:rsid w:val="006D1EBA"/>
    <w:rsid w:val="006D29FA"/>
    <w:rsid w:val="006D5068"/>
    <w:rsid w:val="006D5EF6"/>
    <w:rsid w:val="006E012D"/>
    <w:rsid w:val="006E0FBC"/>
    <w:rsid w:val="006E30B0"/>
    <w:rsid w:val="006E3418"/>
    <w:rsid w:val="006E3575"/>
    <w:rsid w:val="006E6C0D"/>
    <w:rsid w:val="006F1147"/>
    <w:rsid w:val="006F1DDD"/>
    <w:rsid w:val="006F2CFB"/>
    <w:rsid w:val="006F339F"/>
    <w:rsid w:val="006F4008"/>
    <w:rsid w:val="006F652E"/>
    <w:rsid w:val="00700311"/>
    <w:rsid w:val="00703352"/>
    <w:rsid w:val="00704F93"/>
    <w:rsid w:val="00705EFD"/>
    <w:rsid w:val="0070672B"/>
    <w:rsid w:val="00717545"/>
    <w:rsid w:val="00723D15"/>
    <w:rsid w:val="00724C2C"/>
    <w:rsid w:val="0072642B"/>
    <w:rsid w:val="00727BE9"/>
    <w:rsid w:val="007340A8"/>
    <w:rsid w:val="0073565E"/>
    <w:rsid w:val="00741848"/>
    <w:rsid w:val="0074418A"/>
    <w:rsid w:val="00746011"/>
    <w:rsid w:val="007523B7"/>
    <w:rsid w:val="00752579"/>
    <w:rsid w:val="00754A61"/>
    <w:rsid w:val="00755A43"/>
    <w:rsid w:val="007646EE"/>
    <w:rsid w:val="007649B6"/>
    <w:rsid w:val="0076537C"/>
    <w:rsid w:val="007658FF"/>
    <w:rsid w:val="00766F3E"/>
    <w:rsid w:val="00770238"/>
    <w:rsid w:val="0077347F"/>
    <w:rsid w:val="007759D7"/>
    <w:rsid w:val="00777D2D"/>
    <w:rsid w:val="00781C7F"/>
    <w:rsid w:val="0078494E"/>
    <w:rsid w:val="0078693C"/>
    <w:rsid w:val="0078758A"/>
    <w:rsid w:val="007915C3"/>
    <w:rsid w:val="00797E72"/>
    <w:rsid w:val="007A04AB"/>
    <w:rsid w:val="007A0689"/>
    <w:rsid w:val="007A3FB4"/>
    <w:rsid w:val="007A4356"/>
    <w:rsid w:val="007A4A4E"/>
    <w:rsid w:val="007A57BA"/>
    <w:rsid w:val="007B25E5"/>
    <w:rsid w:val="007B2CED"/>
    <w:rsid w:val="007B5C86"/>
    <w:rsid w:val="007C01CC"/>
    <w:rsid w:val="007C0B17"/>
    <w:rsid w:val="007C4C53"/>
    <w:rsid w:val="007E3646"/>
    <w:rsid w:val="007E3F3E"/>
    <w:rsid w:val="007E4074"/>
    <w:rsid w:val="007E55C5"/>
    <w:rsid w:val="00802018"/>
    <w:rsid w:val="008115E2"/>
    <w:rsid w:val="00813A7B"/>
    <w:rsid w:val="00820865"/>
    <w:rsid w:val="008210AB"/>
    <w:rsid w:val="008215B2"/>
    <w:rsid w:val="0082222A"/>
    <w:rsid w:val="008223DC"/>
    <w:rsid w:val="00822EF1"/>
    <w:rsid w:val="008230B2"/>
    <w:rsid w:val="008231E8"/>
    <w:rsid w:val="00823573"/>
    <w:rsid w:val="0082357F"/>
    <w:rsid w:val="00823992"/>
    <w:rsid w:val="00831A95"/>
    <w:rsid w:val="00834DC4"/>
    <w:rsid w:val="00836CA2"/>
    <w:rsid w:val="0083726D"/>
    <w:rsid w:val="00841007"/>
    <w:rsid w:val="00844BE1"/>
    <w:rsid w:val="00846432"/>
    <w:rsid w:val="008527C5"/>
    <w:rsid w:val="008577A4"/>
    <w:rsid w:val="008605B5"/>
    <w:rsid w:val="00864460"/>
    <w:rsid w:val="00864E49"/>
    <w:rsid w:val="008651FF"/>
    <w:rsid w:val="00867B4E"/>
    <w:rsid w:val="00871D64"/>
    <w:rsid w:val="008723EA"/>
    <w:rsid w:val="00873A5E"/>
    <w:rsid w:val="008758A9"/>
    <w:rsid w:val="00875DAD"/>
    <w:rsid w:val="00877B85"/>
    <w:rsid w:val="00881DE1"/>
    <w:rsid w:val="00884501"/>
    <w:rsid w:val="00895838"/>
    <w:rsid w:val="00897990"/>
    <w:rsid w:val="008A32DD"/>
    <w:rsid w:val="008A38A1"/>
    <w:rsid w:val="008A54D0"/>
    <w:rsid w:val="008B1DD1"/>
    <w:rsid w:val="008B2754"/>
    <w:rsid w:val="008B5A5D"/>
    <w:rsid w:val="008C0133"/>
    <w:rsid w:val="008C0134"/>
    <w:rsid w:val="008C1C00"/>
    <w:rsid w:val="008C23BD"/>
    <w:rsid w:val="008C23C7"/>
    <w:rsid w:val="008C3030"/>
    <w:rsid w:val="008C6D2E"/>
    <w:rsid w:val="008C7CDC"/>
    <w:rsid w:val="008D0D75"/>
    <w:rsid w:val="008D52D5"/>
    <w:rsid w:val="008D7E20"/>
    <w:rsid w:val="008E1965"/>
    <w:rsid w:val="008E5B9E"/>
    <w:rsid w:val="008F2B55"/>
    <w:rsid w:val="008F3966"/>
    <w:rsid w:val="008F3E30"/>
    <w:rsid w:val="008F4BDC"/>
    <w:rsid w:val="008F4D94"/>
    <w:rsid w:val="008F5E38"/>
    <w:rsid w:val="008F670D"/>
    <w:rsid w:val="00900EAC"/>
    <w:rsid w:val="0090218B"/>
    <w:rsid w:val="009053E9"/>
    <w:rsid w:val="009122BD"/>
    <w:rsid w:val="0091483E"/>
    <w:rsid w:val="009212F0"/>
    <w:rsid w:val="00923D8D"/>
    <w:rsid w:val="00927A76"/>
    <w:rsid w:val="00927DBF"/>
    <w:rsid w:val="009321B2"/>
    <w:rsid w:val="009378A1"/>
    <w:rsid w:val="009422F6"/>
    <w:rsid w:val="00942FE7"/>
    <w:rsid w:val="00943552"/>
    <w:rsid w:val="00944334"/>
    <w:rsid w:val="00944FDF"/>
    <w:rsid w:val="00945652"/>
    <w:rsid w:val="00945BB4"/>
    <w:rsid w:val="009502DD"/>
    <w:rsid w:val="0095588A"/>
    <w:rsid w:val="00963CAA"/>
    <w:rsid w:val="00965AFF"/>
    <w:rsid w:val="009707FD"/>
    <w:rsid w:val="00971C61"/>
    <w:rsid w:val="00980499"/>
    <w:rsid w:val="00983E12"/>
    <w:rsid w:val="00983E70"/>
    <w:rsid w:val="00984013"/>
    <w:rsid w:val="009956A2"/>
    <w:rsid w:val="009976C5"/>
    <w:rsid w:val="009A385D"/>
    <w:rsid w:val="009B03CA"/>
    <w:rsid w:val="009C4E33"/>
    <w:rsid w:val="009C56E3"/>
    <w:rsid w:val="009C5A56"/>
    <w:rsid w:val="009C7DCD"/>
    <w:rsid w:val="009D2AF0"/>
    <w:rsid w:val="009D3EDF"/>
    <w:rsid w:val="009D4382"/>
    <w:rsid w:val="009D703C"/>
    <w:rsid w:val="009E0462"/>
    <w:rsid w:val="009E2092"/>
    <w:rsid w:val="009E70C2"/>
    <w:rsid w:val="009E7EBC"/>
    <w:rsid w:val="009F0A78"/>
    <w:rsid w:val="009F464E"/>
    <w:rsid w:val="009F53F4"/>
    <w:rsid w:val="009F73B2"/>
    <w:rsid w:val="00A043F5"/>
    <w:rsid w:val="00A076DE"/>
    <w:rsid w:val="00A1507A"/>
    <w:rsid w:val="00A26AAF"/>
    <w:rsid w:val="00A26CC5"/>
    <w:rsid w:val="00A270B3"/>
    <w:rsid w:val="00A27934"/>
    <w:rsid w:val="00A317E4"/>
    <w:rsid w:val="00A34309"/>
    <w:rsid w:val="00A35891"/>
    <w:rsid w:val="00A36F22"/>
    <w:rsid w:val="00A37C59"/>
    <w:rsid w:val="00A42C39"/>
    <w:rsid w:val="00A46EDA"/>
    <w:rsid w:val="00A50210"/>
    <w:rsid w:val="00A56868"/>
    <w:rsid w:val="00A623E6"/>
    <w:rsid w:val="00A678CB"/>
    <w:rsid w:val="00A714ED"/>
    <w:rsid w:val="00A72618"/>
    <w:rsid w:val="00A742DB"/>
    <w:rsid w:val="00A74413"/>
    <w:rsid w:val="00A8160E"/>
    <w:rsid w:val="00A82644"/>
    <w:rsid w:val="00A84C48"/>
    <w:rsid w:val="00A873DD"/>
    <w:rsid w:val="00A8743C"/>
    <w:rsid w:val="00A908AA"/>
    <w:rsid w:val="00A90F91"/>
    <w:rsid w:val="00A91B48"/>
    <w:rsid w:val="00A977F8"/>
    <w:rsid w:val="00AA07D6"/>
    <w:rsid w:val="00AA1807"/>
    <w:rsid w:val="00AA28F8"/>
    <w:rsid w:val="00AA4AEE"/>
    <w:rsid w:val="00AB0BA2"/>
    <w:rsid w:val="00AB0C7E"/>
    <w:rsid w:val="00AB3775"/>
    <w:rsid w:val="00AB3E8A"/>
    <w:rsid w:val="00AB5CEE"/>
    <w:rsid w:val="00AB6708"/>
    <w:rsid w:val="00AB7251"/>
    <w:rsid w:val="00AB7F16"/>
    <w:rsid w:val="00AC143F"/>
    <w:rsid w:val="00AC1A38"/>
    <w:rsid w:val="00AC4B2C"/>
    <w:rsid w:val="00AC5C36"/>
    <w:rsid w:val="00AD0906"/>
    <w:rsid w:val="00AD15FA"/>
    <w:rsid w:val="00AD449E"/>
    <w:rsid w:val="00AD4ECC"/>
    <w:rsid w:val="00AE3E32"/>
    <w:rsid w:val="00AE6978"/>
    <w:rsid w:val="00AE6C15"/>
    <w:rsid w:val="00AF38FD"/>
    <w:rsid w:val="00AF55EF"/>
    <w:rsid w:val="00AF5684"/>
    <w:rsid w:val="00AF6443"/>
    <w:rsid w:val="00AF6C86"/>
    <w:rsid w:val="00B1575B"/>
    <w:rsid w:val="00B17476"/>
    <w:rsid w:val="00B20625"/>
    <w:rsid w:val="00B214CC"/>
    <w:rsid w:val="00B264BB"/>
    <w:rsid w:val="00B308BC"/>
    <w:rsid w:val="00B33583"/>
    <w:rsid w:val="00B35153"/>
    <w:rsid w:val="00B35233"/>
    <w:rsid w:val="00B3539E"/>
    <w:rsid w:val="00B37D7F"/>
    <w:rsid w:val="00B5271B"/>
    <w:rsid w:val="00B52CE6"/>
    <w:rsid w:val="00B65AC8"/>
    <w:rsid w:val="00B65B7C"/>
    <w:rsid w:val="00B67B8A"/>
    <w:rsid w:val="00B70945"/>
    <w:rsid w:val="00B71DDD"/>
    <w:rsid w:val="00B73BB3"/>
    <w:rsid w:val="00B756F7"/>
    <w:rsid w:val="00B75EB7"/>
    <w:rsid w:val="00B768DE"/>
    <w:rsid w:val="00B846D0"/>
    <w:rsid w:val="00B85D70"/>
    <w:rsid w:val="00B85EC2"/>
    <w:rsid w:val="00B91C9E"/>
    <w:rsid w:val="00B92FB8"/>
    <w:rsid w:val="00BA33FD"/>
    <w:rsid w:val="00BA36AD"/>
    <w:rsid w:val="00BA4E6B"/>
    <w:rsid w:val="00BB5FB2"/>
    <w:rsid w:val="00BC2243"/>
    <w:rsid w:val="00BC4862"/>
    <w:rsid w:val="00BD0BD9"/>
    <w:rsid w:val="00BD0EF2"/>
    <w:rsid w:val="00BD63F7"/>
    <w:rsid w:val="00BE09E3"/>
    <w:rsid w:val="00BE2809"/>
    <w:rsid w:val="00BE541B"/>
    <w:rsid w:val="00BE6B24"/>
    <w:rsid w:val="00BE76EB"/>
    <w:rsid w:val="00BF2091"/>
    <w:rsid w:val="00BF783C"/>
    <w:rsid w:val="00BF784C"/>
    <w:rsid w:val="00C0114D"/>
    <w:rsid w:val="00C01906"/>
    <w:rsid w:val="00C04049"/>
    <w:rsid w:val="00C046D4"/>
    <w:rsid w:val="00C04CDA"/>
    <w:rsid w:val="00C148C4"/>
    <w:rsid w:val="00C157FD"/>
    <w:rsid w:val="00C20D8F"/>
    <w:rsid w:val="00C21781"/>
    <w:rsid w:val="00C25E2B"/>
    <w:rsid w:val="00C30448"/>
    <w:rsid w:val="00C42A4E"/>
    <w:rsid w:val="00C47D92"/>
    <w:rsid w:val="00C512CD"/>
    <w:rsid w:val="00C56A20"/>
    <w:rsid w:val="00C57A79"/>
    <w:rsid w:val="00C6184F"/>
    <w:rsid w:val="00C61FC7"/>
    <w:rsid w:val="00C62BD9"/>
    <w:rsid w:val="00C66CFF"/>
    <w:rsid w:val="00C678E1"/>
    <w:rsid w:val="00C73F78"/>
    <w:rsid w:val="00C75ABC"/>
    <w:rsid w:val="00C77CAF"/>
    <w:rsid w:val="00C839C4"/>
    <w:rsid w:val="00C87D06"/>
    <w:rsid w:val="00C9126D"/>
    <w:rsid w:val="00C92A04"/>
    <w:rsid w:val="00CA2E13"/>
    <w:rsid w:val="00CA4571"/>
    <w:rsid w:val="00CA766F"/>
    <w:rsid w:val="00CB15BD"/>
    <w:rsid w:val="00CB37E8"/>
    <w:rsid w:val="00CB3D5C"/>
    <w:rsid w:val="00CC39D3"/>
    <w:rsid w:val="00CC5FF0"/>
    <w:rsid w:val="00CC7E3F"/>
    <w:rsid w:val="00CD0AD9"/>
    <w:rsid w:val="00CD5A9B"/>
    <w:rsid w:val="00CE2BCF"/>
    <w:rsid w:val="00CE3A26"/>
    <w:rsid w:val="00CE7035"/>
    <w:rsid w:val="00CE78A9"/>
    <w:rsid w:val="00CF0C4B"/>
    <w:rsid w:val="00CF5D95"/>
    <w:rsid w:val="00D11B69"/>
    <w:rsid w:val="00D12646"/>
    <w:rsid w:val="00D12A6A"/>
    <w:rsid w:val="00D21A25"/>
    <w:rsid w:val="00D22B21"/>
    <w:rsid w:val="00D242BF"/>
    <w:rsid w:val="00D25A37"/>
    <w:rsid w:val="00D30EA4"/>
    <w:rsid w:val="00D324D1"/>
    <w:rsid w:val="00D33916"/>
    <w:rsid w:val="00D37B8D"/>
    <w:rsid w:val="00D41C74"/>
    <w:rsid w:val="00D45AD0"/>
    <w:rsid w:val="00D45E2F"/>
    <w:rsid w:val="00D47970"/>
    <w:rsid w:val="00D50EF9"/>
    <w:rsid w:val="00D51309"/>
    <w:rsid w:val="00D51E80"/>
    <w:rsid w:val="00D531DF"/>
    <w:rsid w:val="00D5599C"/>
    <w:rsid w:val="00D60AE9"/>
    <w:rsid w:val="00D60F70"/>
    <w:rsid w:val="00D63C97"/>
    <w:rsid w:val="00D64883"/>
    <w:rsid w:val="00D652D9"/>
    <w:rsid w:val="00D65313"/>
    <w:rsid w:val="00D65828"/>
    <w:rsid w:val="00D659F5"/>
    <w:rsid w:val="00D675A0"/>
    <w:rsid w:val="00D75901"/>
    <w:rsid w:val="00D760DD"/>
    <w:rsid w:val="00D81DF3"/>
    <w:rsid w:val="00D821EC"/>
    <w:rsid w:val="00D846E6"/>
    <w:rsid w:val="00D85742"/>
    <w:rsid w:val="00D97EEB"/>
    <w:rsid w:val="00DA1154"/>
    <w:rsid w:val="00DA158D"/>
    <w:rsid w:val="00DA174C"/>
    <w:rsid w:val="00DA2B95"/>
    <w:rsid w:val="00DB3E8E"/>
    <w:rsid w:val="00DB47C6"/>
    <w:rsid w:val="00DB4A0C"/>
    <w:rsid w:val="00DB6A52"/>
    <w:rsid w:val="00DB75B7"/>
    <w:rsid w:val="00DC2B29"/>
    <w:rsid w:val="00DC33C7"/>
    <w:rsid w:val="00DC68A0"/>
    <w:rsid w:val="00DC76BA"/>
    <w:rsid w:val="00DD07BF"/>
    <w:rsid w:val="00DD0CF6"/>
    <w:rsid w:val="00DD6262"/>
    <w:rsid w:val="00DE2AE9"/>
    <w:rsid w:val="00DE337E"/>
    <w:rsid w:val="00DE45CF"/>
    <w:rsid w:val="00DE54F1"/>
    <w:rsid w:val="00DF276A"/>
    <w:rsid w:val="00DF3389"/>
    <w:rsid w:val="00DF4221"/>
    <w:rsid w:val="00DF4D96"/>
    <w:rsid w:val="00DF5461"/>
    <w:rsid w:val="00DF5A4B"/>
    <w:rsid w:val="00DF79D9"/>
    <w:rsid w:val="00E00653"/>
    <w:rsid w:val="00E00D03"/>
    <w:rsid w:val="00E00E67"/>
    <w:rsid w:val="00E01371"/>
    <w:rsid w:val="00E029F5"/>
    <w:rsid w:val="00E06D05"/>
    <w:rsid w:val="00E1209B"/>
    <w:rsid w:val="00E1359C"/>
    <w:rsid w:val="00E14374"/>
    <w:rsid w:val="00E14FA1"/>
    <w:rsid w:val="00E15BD6"/>
    <w:rsid w:val="00E17F0C"/>
    <w:rsid w:val="00E22889"/>
    <w:rsid w:val="00E229C0"/>
    <w:rsid w:val="00E25C7C"/>
    <w:rsid w:val="00E26A4E"/>
    <w:rsid w:val="00E26B89"/>
    <w:rsid w:val="00E26BCC"/>
    <w:rsid w:val="00E30BB0"/>
    <w:rsid w:val="00E323D5"/>
    <w:rsid w:val="00E331D3"/>
    <w:rsid w:val="00E369F7"/>
    <w:rsid w:val="00E4238C"/>
    <w:rsid w:val="00E44D3A"/>
    <w:rsid w:val="00E5001E"/>
    <w:rsid w:val="00E503C8"/>
    <w:rsid w:val="00E50577"/>
    <w:rsid w:val="00E50677"/>
    <w:rsid w:val="00E60E4B"/>
    <w:rsid w:val="00E61769"/>
    <w:rsid w:val="00E67575"/>
    <w:rsid w:val="00E67C06"/>
    <w:rsid w:val="00E709F6"/>
    <w:rsid w:val="00E7288B"/>
    <w:rsid w:val="00E74CF8"/>
    <w:rsid w:val="00E77C90"/>
    <w:rsid w:val="00E80671"/>
    <w:rsid w:val="00E84544"/>
    <w:rsid w:val="00E84D71"/>
    <w:rsid w:val="00E9148B"/>
    <w:rsid w:val="00E93E0D"/>
    <w:rsid w:val="00E95E03"/>
    <w:rsid w:val="00E9741B"/>
    <w:rsid w:val="00EA04A7"/>
    <w:rsid w:val="00EA1050"/>
    <w:rsid w:val="00EA2090"/>
    <w:rsid w:val="00EA43A5"/>
    <w:rsid w:val="00EB01E6"/>
    <w:rsid w:val="00EB29FD"/>
    <w:rsid w:val="00EB36E5"/>
    <w:rsid w:val="00EB377F"/>
    <w:rsid w:val="00EB60B0"/>
    <w:rsid w:val="00EB74A8"/>
    <w:rsid w:val="00EC015B"/>
    <w:rsid w:val="00EC33F1"/>
    <w:rsid w:val="00EC3B5C"/>
    <w:rsid w:val="00EC5B74"/>
    <w:rsid w:val="00EC6612"/>
    <w:rsid w:val="00ED02B7"/>
    <w:rsid w:val="00ED78EE"/>
    <w:rsid w:val="00EE03A1"/>
    <w:rsid w:val="00EE1DAE"/>
    <w:rsid w:val="00EE2D1F"/>
    <w:rsid w:val="00EE2F55"/>
    <w:rsid w:val="00EE40E8"/>
    <w:rsid w:val="00F00588"/>
    <w:rsid w:val="00F0392B"/>
    <w:rsid w:val="00F06275"/>
    <w:rsid w:val="00F07288"/>
    <w:rsid w:val="00F07A51"/>
    <w:rsid w:val="00F1203E"/>
    <w:rsid w:val="00F14B0F"/>
    <w:rsid w:val="00F170EA"/>
    <w:rsid w:val="00F2036D"/>
    <w:rsid w:val="00F25433"/>
    <w:rsid w:val="00F26FD6"/>
    <w:rsid w:val="00F34DE8"/>
    <w:rsid w:val="00F36508"/>
    <w:rsid w:val="00F37CC2"/>
    <w:rsid w:val="00F43092"/>
    <w:rsid w:val="00F43552"/>
    <w:rsid w:val="00F43CE7"/>
    <w:rsid w:val="00F46651"/>
    <w:rsid w:val="00F473FD"/>
    <w:rsid w:val="00F47D6D"/>
    <w:rsid w:val="00F52A78"/>
    <w:rsid w:val="00F53193"/>
    <w:rsid w:val="00F55433"/>
    <w:rsid w:val="00F56CFD"/>
    <w:rsid w:val="00F61C68"/>
    <w:rsid w:val="00F62A0A"/>
    <w:rsid w:val="00F724DF"/>
    <w:rsid w:val="00F7641F"/>
    <w:rsid w:val="00F76625"/>
    <w:rsid w:val="00F8341E"/>
    <w:rsid w:val="00F83CDE"/>
    <w:rsid w:val="00F83F30"/>
    <w:rsid w:val="00F86303"/>
    <w:rsid w:val="00F871C6"/>
    <w:rsid w:val="00FA0B1F"/>
    <w:rsid w:val="00FA2C24"/>
    <w:rsid w:val="00FB2E1B"/>
    <w:rsid w:val="00FB5365"/>
    <w:rsid w:val="00FB5498"/>
    <w:rsid w:val="00FB7A84"/>
    <w:rsid w:val="00FC20FF"/>
    <w:rsid w:val="00FC23C8"/>
    <w:rsid w:val="00FC754A"/>
    <w:rsid w:val="00FC7E7A"/>
    <w:rsid w:val="00FD3982"/>
    <w:rsid w:val="00FD407D"/>
    <w:rsid w:val="00FD7678"/>
    <w:rsid w:val="00FD79FD"/>
    <w:rsid w:val="00FE64CB"/>
    <w:rsid w:val="00FF3846"/>
    <w:rsid w:val="00FF4C06"/>
    <w:rsid w:val="00FF5A37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DE244E"/>
  <w15:docId w15:val="{5B827FE3-C0A1-364C-A000-DC018A07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49CE"/>
    <w:pPr>
      <w:widowControl w:val="0"/>
      <w:spacing w:after="160" w:line="48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berschrift1">
    <w:name w:val="heading 1"/>
    <w:basedOn w:val="TitelFett"/>
    <w:next w:val="Standard"/>
    <w:link w:val="berschrift1Zchn"/>
    <w:uiPriority w:val="9"/>
    <w:qFormat/>
    <w:rsid w:val="004B49CE"/>
    <w:pPr>
      <w:numPr>
        <w:numId w:val="8"/>
      </w:numPr>
      <w:outlineLvl w:val="0"/>
    </w:pPr>
  </w:style>
  <w:style w:type="paragraph" w:styleId="berschrift2">
    <w:name w:val="heading 2"/>
    <w:basedOn w:val="Listenabsatz"/>
    <w:link w:val="berschrift2Zchn"/>
    <w:uiPriority w:val="9"/>
    <w:qFormat/>
    <w:rsid w:val="004B49CE"/>
    <w:pPr>
      <w:numPr>
        <w:ilvl w:val="1"/>
        <w:numId w:val="8"/>
      </w:numPr>
      <w:spacing w:line="480" w:lineRule="auto"/>
      <w:ind w:left="426" w:hanging="426"/>
      <w:outlineLvl w:val="1"/>
    </w:pPr>
    <w:rPr>
      <w:b/>
      <w:bCs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Fett">
    <w:name w:val="Titel Fett"/>
    <w:basedOn w:val="Standard"/>
    <w:link w:val="TitelFettZchn"/>
    <w:qFormat/>
    <w:rsid w:val="006624CA"/>
    <w:pPr>
      <w:jc w:val="center"/>
    </w:pPr>
    <w:rPr>
      <w:b/>
      <w:bCs/>
      <w:sz w:val="22"/>
      <w:szCs w:val="22"/>
    </w:rPr>
  </w:style>
  <w:style w:type="paragraph" w:styleId="StandardWeb">
    <w:name w:val="Normal (Web)"/>
    <w:basedOn w:val="Standard"/>
    <w:uiPriority w:val="99"/>
    <w:unhideWhenUsed/>
    <w:rsid w:val="00E5001E"/>
    <w:pPr>
      <w:spacing w:before="100" w:beforeAutospacing="1" w:after="100" w:afterAutospacing="1" w:line="240" w:lineRule="auto"/>
    </w:pPr>
    <w:rPr>
      <w:rFonts w:eastAsia="Times New Roman"/>
      <w:lang w:val="de-AT"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E5001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5001E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E5001E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192AD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ADD"/>
    <w:rPr>
      <w:rFonts w:ascii="Times New Roman" w:hAnsi="Times New Roman" w:cs="Times New Roman"/>
      <w:kern w:val="0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92AD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ADD"/>
    <w:rPr>
      <w:rFonts w:ascii="Times New Roman" w:hAnsi="Times New Roman" w:cs="Times New Roman"/>
      <w:kern w:val="0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192ADD"/>
  </w:style>
  <w:style w:type="character" w:styleId="Hyperlink">
    <w:name w:val="Hyperlink"/>
    <w:basedOn w:val="Absatz-Standardschriftart"/>
    <w:uiPriority w:val="99"/>
    <w:unhideWhenUsed/>
    <w:rsid w:val="006B7030"/>
    <w:rPr>
      <w:color w:val="0000FF"/>
      <w:u w:val="single"/>
    </w:rPr>
  </w:style>
  <w:style w:type="paragraph" w:customStyle="1" w:styleId="Textlinksbndig">
    <w:name w:val="Text linksbündig"/>
    <w:basedOn w:val="Standard"/>
    <w:qFormat/>
    <w:rsid w:val="00D11B69"/>
  </w:style>
  <w:style w:type="character" w:styleId="Kommentarzeichen">
    <w:name w:val="annotation reference"/>
    <w:basedOn w:val="Absatz-Standardschriftart"/>
    <w:uiPriority w:val="99"/>
    <w:semiHidden/>
    <w:unhideWhenUsed/>
    <w:rsid w:val="00C618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18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184F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18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184F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C7BF2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B49CE"/>
    <w:rPr>
      <w:rFonts w:ascii="Times New Roman" w:eastAsia="Times New Roman" w:hAnsi="Times New Roman" w:cs="Times New Roman"/>
      <w:b/>
      <w:bCs/>
      <w:kern w:val="0"/>
      <w:sz w:val="22"/>
      <w:szCs w:val="22"/>
      <w:lang w:val="en-US"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0C7BF2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F56CF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F56CFD"/>
    <w:rPr>
      <w:rFonts w:ascii="Arial" w:eastAsia="Arial" w:hAnsi="Arial" w:cs="Arial"/>
      <w:kern w:val="0"/>
      <w:sz w:val="52"/>
      <w:szCs w:val="52"/>
      <w:lang w:val="de"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F56CFD"/>
    <w:pPr>
      <w:spacing w:line="240" w:lineRule="auto"/>
      <w:ind w:left="720"/>
      <w:contextualSpacing/>
    </w:pPr>
    <w:rPr>
      <w:rFonts w:eastAsia="Times New Roman"/>
      <w:lang w:val="de-AT" w:eastAsia="de-DE"/>
    </w:rPr>
  </w:style>
  <w:style w:type="table" w:customStyle="1" w:styleId="TableNormal">
    <w:name w:val="Table Normal"/>
    <w:rsid w:val="00F56CFD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DD6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E01371"/>
    <w:rPr>
      <w:color w:val="666666"/>
    </w:rPr>
  </w:style>
  <w:style w:type="character" w:customStyle="1" w:styleId="TitelFettZchn">
    <w:name w:val="Titel Fett Zchn"/>
    <w:basedOn w:val="Absatz-Standardschriftart"/>
    <w:link w:val="TitelFett"/>
    <w:rsid w:val="006624CA"/>
    <w:rPr>
      <w:rFonts w:ascii="Times New Roman" w:hAnsi="Times New Roman" w:cs="Times New Roman"/>
      <w:b/>
      <w:bCs/>
      <w:kern w:val="0"/>
      <w:sz w:val="22"/>
      <w:szCs w:val="22"/>
      <w:lang w:val="en-US"/>
      <w14:ligatures w14:val="none"/>
    </w:rPr>
  </w:style>
  <w:style w:type="paragraph" w:customStyle="1" w:styleId="Literaturverzeichnis1">
    <w:name w:val="Literaturverzeichnis1"/>
    <w:basedOn w:val="Standard"/>
    <w:link w:val="BibliographyZchn"/>
    <w:rsid w:val="00367DB2"/>
    <w:pPr>
      <w:ind w:left="720" w:hanging="720"/>
    </w:pPr>
  </w:style>
  <w:style w:type="character" w:customStyle="1" w:styleId="BibliographyZchn">
    <w:name w:val="Bibliography Zchn"/>
    <w:basedOn w:val="Absatz-Standardschriftart"/>
    <w:link w:val="Literaturverzeichnis1"/>
    <w:rsid w:val="00367DB2"/>
    <w:rPr>
      <w:rFonts w:ascii="Times New Roman" w:hAnsi="Times New Roman" w:cs="Times New Roman"/>
      <w:kern w:val="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20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2018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berarbeitung">
    <w:name w:val="Revision"/>
    <w:hidden/>
    <w:uiPriority w:val="99"/>
    <w:semiHidden/>
    <w:rsid w:val="0077347F"/>
    <w:rPr>
      <w:rFonts w:ascii="Times New Roman" w:hAnsi="Times New Roman" w:cs="Times New Roman"/>
      <w:kern w:val="0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5B5C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nzeichen">
    <w:name w:val="endnote reference"/>
    <w:basedOn w:val="Absatz-Standardschriftart"/>
    <w:uiPriority w:val="99"/>
    <w:semiHidden/>
    <w:unhideWhenUsed/>
    <w:rsid w:val="008E1965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F3389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B49CE"/>
    <w:rPr>
      <w:rFonts w:ascii="Times New Roman" w:hAnsi="Times New Roman" w:cs="Times New Roman"/>
      <w:b/>
      <w:bCs/>
      <w:kern w:val="0"/>
      <w:sz w:val="22"/>
      <w:szCs w:val="22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624C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5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9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05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7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2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8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46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91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8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5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90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478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54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9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1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2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4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2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53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8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0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519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24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8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9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7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23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5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8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8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9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2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96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0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4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8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25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7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C3882D-6F58-432E-BCCE-8D9673F47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2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pnik</dc:creator>
  <cp:keywords/>
  <dc:description/>
  <cp:lastModifiedBy>Lukas Repnik</cp:lastModifiedBy>
  <cp:revision>106</cp:revision>
  <dcterms:created xsi:type="dcterms:W3CDTF">2024-08-28T10:28:00Z</dcterms:created>
  <dcterms:modified xsi:type="dcterms:W3CDTF">2025-12-12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N5xs0cYT"/&gt;&lt;style id="http://www.zotero.org/styles/apa" locale="en-US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